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45EC2" w14:textId="3E8337BF" w:rsidR="0046508E" w:rsidRPr="00AB5A2D" w:rsidRDefault="00D5753E" w:rsidP="0046508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ry </w:t>
      </w:r>
      <w:r w:rsidR="0046508E" w:rsidRPr="00AB5A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Table </w:t>
      </w:r>
      <w:r w:rsidR="0046508E">
        <w:rPr>
          <w:rFonts w:ascii="Times New Roman" w:hAnsi="Times New Roman" w:cs="Times New Roman"/>
          <w:i/>
          <w:sz w:val="24"/>
          <w:szCs w:val="24"/>
          <w:lang w:val="en-US"/>
        </w:rPr>
        <w:t>S1</w:t>
      </w:r>
      <w:r w:rsidR="0046508E" w:rsidRPr="00AB5A2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14:paraId="4A74050E" w14:textId="4BBBD85F" w:rsidR="0046508E" w:rsidRDefault="006A209D" w:rsidP="0046508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asurement details of the study variables</w:t>
      </w:r>
      <w:r w:rsidR="0046508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6521"/>
        <w:gridCol w:w="3258"/>
        <w:gridCol w:w="1485"/>
      </w:tblGrid>
      <w:tr w:rsidR="008A5CB1" w:rsidRPr="00FE4837" w14:paraId="7DA1036C" w14:textId="77777777" w:rsidTr="00BB16C6">
        <w:trPr>
          <w:trHeight w:val="454"/>
        </w:trPr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F2B5FD" w14:textId="77777777" w:rsidR="008A5CB1" w:rsidRPr="00FE4837" w:rsidRDefault="008A5CB1" w:rsidP="004650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</w:pPr>
            <w:r w:rsidRPr="00FE48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  <w:t>Measure</w:t>
            </w:r>
          </w:p>
        </w:tc>
        <w:tc>
          <w:tcPr>
            <w:tcW w:w="2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84D2" w14:textId="77777777" w:rsidR="008A5CB1" w:rsidRPr="00FE4837" w:rsidRDefault="008A5CB1" w:rsidP="008A5C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</w:pPr>
            <w:r w:rsidRPr="00FE48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  <w:t>Items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C06B4C" w14:textId="77777777" w:rsidR="008A5CB1" w:rsidRPr="00FE4837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FE48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Scale range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E0F198" w14:textId="7626B696" w:rsidR="008A5CB1" w:rsidRPr="00FE4837" w:rsidRDefault="008A5CB1" w:rsidP="00575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FE48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Cronbach’s alpha / item correlation</w:t>
            </w:r>
          </w:p>
        </w:tc>
      </w:tr>
      <w:tr w:rsidR="008A5CB1" w:rsidRPr="00BD3915" w14:paraId="3E9A3754" w14:textId="77777777" w:rsidTr="006A209D">
        <w:trPr>
          <w:trHeight w:val="454"/>
        </w:trPr>
        <w:tc>
          <w:tcPr>
            <w:tcW w:w="965" w:type="pct"/>
            <w:tcBorders>
              <w:left w:val="nil"/>
              <w:right w:val="nil"/>
            </w:tcBorders>
          </w:tcPr>
          <w:p w14:paraId="250D30B6" w14:textId="77777777" w:rsidR="008A5CB1" w:rsidRPr="00BD3915" w:rsidRDefault="008A5CB1" w:rsidP="00465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Life </w:t>
            </w:r>
            <w:proofErr w:type="spellStart"/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satisfaction</w:t>
            </w: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a</w:t>
            </w:r>
            <w:proofErr w:type="spellEnd"/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W1–6)</w:t>
            </w:r>
          </w:p>
        </w:tc>
        <w:tc>
          <w:tcPr>
            <w:tcW w:w="23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126DF1" w14:textId="77777777" w:rsidR="008A5CB1" w:rsidRPr="00BD3915" w:rsidRDefault="008A5CB1" w:rsidP="008A5CB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most ways my life is close to my ideal</w:t>
            </w:r>
          </w:p>
        </w:tc>
        <w:tc>
          <w:tcPr>
            <w:tcW w:w="1167" w:type="pct"/>
            <w:tcBorders>
              <w:left w:val="nil"/>
              <w:right w:val="nil"/>
            </w:tcBorders>
          </w:tcPr>
          <w:p w14:paraId="0C107665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strongly disagree) to 7 (strongly agree)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6E9AAAE0" w14:textId="77777777" w:rsidR="008A5CB1" w:rsidRPr="00BD3915" w:rsidRDefault="008358CC" w:rsidP="00465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92–.93</w:t>
            </w:r>
          </w:p>
        </w:tc>
      </w:tr>
      <w:tr w:rsidR="008A5CB1" w:rsidRPr="00617908" w14:paraId="78DD2C07" w14:textId="77777777" w:rsidTr="00381208">
        <w:trPr>
          <w:trHeight w:val="454"/>
        </w:trPr>
        <w:tc>
          <w:tcPr>
            <w:tcW w:w="965" w:type="pct"/>
            <w:tcBorders>
              <w:left w:val="nil"/>
              <w:bottom w:val="nil"/>
              <w:right w:val="nil"/>
            </w:tcBorders>
          </w:tcPr>
          <w:p w14:paraId="3D497758" w14:textId="77777777" w:rsidR="008A5CB1" w:rsidRPr="00BD3915" w:rsidRDefault="008A5CB1" w:rsidP="00465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2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743F0A" w14:textId="77777777" w:rsidR="008A5CB1" w:rsidRPr="00BD3915" w:rsidRDefault="008A5CB1" w:rsidP="008A5CB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conditions of my life are excellent</w:t>
            </w:r>
          </w:p>
        </w:tc>
        <w:tc>
          <w:tcPr>
            <w:tcW w:w="1167" w:type="pct"/>
            <w:tcBorders>
              <w:left w:val="nil"/>
              <w:bottom w:val="nil"/>
              <w:right w:val="nil"/>
            </w:tcBorders>
          </w:tcPr>
          <w:p w14:paraId="74A334D4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</w:tcPr>
          <w:p w14:paraId="342E8CD2" w14:textId="77777777" w:rsidR="008A5CB1" w:rsidRPr="00BD3915" w:rsidRDefault="008A5CB1" w:rsidP="00465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8A5CB1" w:rsidRPr="00617908" w14:paraId="06D73496" w14:textId="77777777" w:rsidTr="00381208">
        <w:trPr>
          <w:trHeight w:val="454"/>
        </w:trPr>
        <w:tc>
          <w:tcPr>
            <w:tcW w:w="965" w:type="pct"/>
            <w:tcBorders>
              <w:left w:val="nil"/>
              <w:bottom w:val="nil"/>
              <w:right w:val="nil"/>
            </w:tcBorders>
          </w:tcPr>
          <w:p w14:paraId="57EEFD48" w14:textId="77777777" w:rsidR="008A5CB1" w:rsidRPr="00BD3915" w:rsidRDefault="008A5CB1" w:rsidP="00465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2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778D00" w14:textId="77777777" w:rsidR="008A5CB1" w:rsidRPr="00BD3915" w:rsidRDefault="008A5CB1" w:rsidP="008A5CB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satisfied with my life</w:t>
            </w:r>
          </w:p>
        </w:tc>
        <w:tc>
          <w:tcPr>
            <w:tcW w:w="1167" w:type="pct"/>
            <w:tcBorders>
              <w:left w:val="nil"/>
              <w:bottom w:val="nil"/>
              <w:right w:val="nil"/>
            </w:tcBorders>
          </w:tcPr>
          <w:p w14:paraId="3368E44F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</w:tcPr>
          <w:p w14:paraId="5A0B8416" w14:textId="77777777" w:rsidR="008A5CB1" w:rsidRPr="00BD3915" w:rsidRDefault="008A5CB1" w:rsidP="00465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8A5CB1" w:rsidRPr="00617908" w14:paraId="43D898CC" w14:textId="77777777" w:rsidTr="00381208">
        <w:trPr>
          <w:trHeight w:val="454"/>
        </w:trPr>
        <w:tc>
          <w:tcPr>
            <w:tcW w:w="965" w:type="pct"/>
            <w:tcBorders>
              <w:left w:val="nil"/>
              <w:bottom w:val="nil"/>
              <w:right w:val="nil"/>
            </w:tcBorders>
          </w:tcPr>
          <w:p w14:paraId="090903E3" w14:textId="77777777" w:rsidR="008A5CB1" w:rsidRPr="00BD3915" w:rsidRDefault="008A5CB1" w:rsidP="00465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2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E6C114" w14:textId="77777777" w:rsidR="008A5CB1" w:rsidRPr="00BD3915" w:rsidRDefault="008A5CB1" w:rsidP="008A5CB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o far I have gotten the important things I want in life</w:t>
            </w:r>
          </w:p>
        </w:tc>
        <w:tc>
          <w:tcPr>
            <w:tcW w:w="1167" w:type="pct"/>
            <w:tcBorders>
              <w:left w:val="nil"/>
              <w:bottom w:val="nil"/>
              <w:right w:val="nil"/>
            </w:tcBorders>
          </w:tcPr>
          <w:p w14:paraId="6489FD25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</w:tcPr>
          <w:p w14:paraId="1CC16F54" w14:textId="77777777" w:rsidR="008A5CB1" w:rsidRPr="00BD3915" w:rsidRDefault="008A5CB1" w:rsidP="00465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8A5CB1" w:rsidRPr="00617908" w14:paraId="1C753178" w14:textId="77777777" w:rsidTr="00381208">
        <w:trPr>
          <w:trHeight w:val="454"/>
        </w:trPr>
        <w:tc>
          <w:tcPr>
            <w:tcW w:w="965" w:type="pct"/>
            <w:tcBorders>
              <w:left w:val="nil"/>
              <w:bottom w:val="nil"/>
              <w:right w:val="nil"/>
            </w:tcBorders>
          </w:tcPr>
          <w:p w14:paraId="676A952F" w14:textId="77777777" w:rsidR="008A5CB1" w:rsidRPr="00BD3915" w:rsidRDefault="008A5CB1" w:rsidP="00465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2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EA2C6C" w14:textId="77777777" w:rsidR="008A5CB1" w:rsidRPr="00BD3915" w:rsidRDefault="008A5CB1" w:rsidP="008A5CB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f I could live my life over, I would change almost nothing</w:t>
            </w:r>
          </w:p>
        </w:tc>
        <w:tc>
          <w:tcPr>
            <w:tcW w:w="1167" w:type="pct"/>
            <w:tcBorders>
              <w:left w:val="nil"/>
              <w:bottom w:val="nil"/>
              <w:right w:val="nil"/>
            </w:tcBorders>
          </w:tcPr>
          <w:p w14:paraId="78B73134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</w:tcPr>
          <w:p w14:paraId="26E78F67" w14:textId="77777777" w:rsidR="008A5CB1" w:rsidRPr="00BD3915" w:rsidRDefault="008A5CB1" w:rsidP="00465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8A5CB1" w:rsidRPr="00BD3915" w14:paraId="4B7B9394" w14:textId="77777777" w:rsidTr="00381208">
        <w:trPr>
          <w:trHeight w:val="454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6F79445" w14:textId="77777777" w:rsidR="008A5CB1" w:rsidRPr="00BD3915" w:rsidRDefault="008A5CB1" w:rsidP="008A5C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Financial satisfaction (W2–6)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00670" w14:textId="77777777" w:rsidR="008A5CB1" w:rsidRPr="00BD3915" w:rsidRDefault="008A5CB1" w:rsidP="008A5C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satisfied are you currently with your financial situation?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6303DBB0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very dissatisfied) to 5 (very satisfied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60FE972" w14:textId="35B4AA01" w:rsidR="008A5CB1" w:rsidRPr="00BD3915" w:rsidRDefault="008A5CB1" w:rsidP="00465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–</w:t>
            </w:r>
          </w:p>
        </w:tc>
      </w:tr>
      <w:tr w:rsidR="008A5CB1" w:rsidRPr="00BD3915" w14:paraId="3939972C" w14:textId="77777777" w:rsidTr="00381208">
        <w:trPr>
          <w:trHeight w:val="454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ED97473" w14:textId="77777777" w:rsidR="008A5CB1" w:rsidRPr="00BD3915" w:rsidRDefault="008A5CB1" w:rsidP="00465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lf-</w:t>
            </w:r>
            <w:proofErr w:type="spellStart"/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ated</w:t>
            </w:r>
            <w:proofErr w:type="spellEnd"/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lth</w:t>
            </w:r>
            <w:proofErr w:type="spellEnd"/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(W1–6)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537E4" w14:textId="77777777" w:rsidR="008A5CB1" w:rsidRPr="00BD3915" w:rsidRDefault="008A5CB1" w:rsidP="008A5C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currently evaluate your overall health condition?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7B4E170B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very bad) to 6 (very good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DD6EC71" w14:textId="77777777" w:rsidR="008A5CB1" w:rsidRPr="00BD3915" w:rsidRDefault="008A5CB1" w:rsidP="00465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–</w:t>
            </w:r>
          </w:p>
        </w:tc>
      </w:tr>
      <w:tr w:rsidR="008A5CB1" w:rsidRPr="00BD3915" w14:paraId="30D3BC47" w14:textId="77777777" w:rsidTr="00381208">
        <w:trPr>
          <w:trHeight w:val="454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71695104" w14:textId="07009B10" w:rsidR="008A5CB1" w:rsidRPr="00BD3915" w:rsidRDefault="008A5CB1" w:rsidP="00465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oneline</w:t>
            </w:r>
            <w:r w:rsidR="00D457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</w:t>
            </w: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</w:t>
            </w:r>
            <w:proofErr w:type="spellEnd"/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a</w:t>
            </w:r>
            <w:r w:rsidR="007B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b</w:t>
            </w: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 xml:space="preserve"> </w:t>
            </w: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(W1–6)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60514" w14:textId="77777777" w:rsidR="008A5CB1" w:rsidRPr="00BD3915" w:rsidRDefault="008A5CB1" w:rsidP="008A5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39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lack </w:t>
            </w:r>
            <w:proofErr w:type="spellStart"/>
            <w:r w:rsidRPr="00BD39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anionship</w:t>
            </w:r>
            <w:proofErr w:type="spellEnd"/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F0DCF92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strongly disagree) to 4 (strongly agree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FE0DEE5" w14:textId="77777777" w:rsidR="008A5CB1" w:rsidRPr="00BD3915" w:rsidRDefault="008358CC" w:rsidP="00835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76–.79</w:t>
            </w:r>
          </w:p>
        </w:tc>
      </w:tr>
      <w:tr w:rsidR="008A5CB1" w:rsidRPr="00617908" w14:paraId="63BFF453" w14:textId="77777777" w:rsidTr="00381208">
        <w:trPr>
          <w:trHeight w:val="454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45EAB567" w14:textId="77777777" w:rsidR="008A5CB1" w:rsidRPr="00BD3915" w:rsidRDefault="008A5CB1" w:rsidP="008A5C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E0071" w14:textId="77777777" w:rsidR="008A5CB1" w:rsidRPr="00BD3915" w:rsidRDefault="008A5CB1" w:rsidP="008A5CB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feel part of a group of friend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5DA3C897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F532504" w14:textId="77777777" w:rsidR="008A5CB1" w:rsidRPr="00BD3915" w:rsidRDefault="008A5CB1" w:rsidP="008A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8A5CB1" w:rsidRPr="00BD3915" w14:paraId="63C027C9" w14:textId="77777777" w:rsidTr="00381208">
        <w:trPr>
          <w:trHeight w:val="454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60D0751" w14:textId="77777777" w:rsidR="008A5CB1" w:rsidRPr="00BD3915" w:rsidRDefault="008A5CB1" w:rsidP="008A5C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E8F3C" w14:textId="77777777" w:rsidR="008A5CB1" w:rsidRPr="008358CC" w:rsidRDefault="008A5CB1" w:rsidP="008A5CB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58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feel left ou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1129BE5A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978361A" w14:textId="77777777" w:rsidR="008A5CB1" w:rsidRPr="00BD3915" w:rsidRDefault="008A5CB1" w:rsidP="008A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8A5CB1" w:rsidRPr="00617908" w14:paraId="7E5B5262" w14:textId="77777777" w:rsidTr="00381208">
        <w:trPr>
          <w:trHeight w:val="454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DC32787" w14:textId="77777777" w:rsidR="008A5CB1" w:rsidRPr="00BD3915" w:rsidRDefault="008A5CB1" w:rsidP="008A5C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05A42" w14:textId="77777777" w:rsidR="008A5CB1" w:rsidRPr="00BD3915" w:rsidRDefault="008A5CB1" w:rsidP="008A5CB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feel isolated from other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E236541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EF028D6" w14:textId="77777777" w:rsidR="008A5CB1" w:rsidRPr="00BD3915" w:rsidRDefault="008A5CB1" w:rsidP="008A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8A5CB1" w:rsidRPr="00BD3915" w14:paraId="1F83EA99" w14:textId="77777777" w:rsidTr="00381208">
        <w:trPr>
          <w:trHeight w:val="454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10748618" w14:textId="77777777" w:rsidR="008A5CB1" w:rsidRPr="00BD3915" w:rsidRDefault="008A5CB1" w:rsidP="008A5C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</w:t>
            </w:r>
            <w:proofErr w:type="spellStart"/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ry</w:t>
            </w: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a</w:t>
            </w:r>
            <w:proofErr w:type="spellEnd"/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 xml:space="preserve"> </w:t>
            </w: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(W6)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9105F" w14:textId="77777777" w:rsidR="008A5CB1" w:rsidRPr="00BD3915" w:rsidRDefault="008A5CB1" w:rsidP="008A5C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rry about being infected and getting sick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4B05FB8E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strongly disagree) to 5 (strongly agree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F9057C5" w14:textId="77777777" w:rsidR="008A5CB1" w:rsidRPr="00BD3915" w:rsidRDefault="003C7B45" w:rsidP="008A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63</w:t>
            </w:r>
          </w:p>
        </w:tc>
      </w:tr>
      <w:tr w:rsidR="008A5CB1" w:rsidRPr="00617908" w14:paraId="64D8E1E5" w14:textId="77777777" w:rsidTr="00381208">
        <w:trPr>
          <w:trHeight w:val="454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2CBB4BE" w14:textId="77777777" w:rsidR="008A5CB1" w:rsidRPr="00BD3915" w:rsidRDefault="008A5CB1" w:rsidP="008A5C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1A999" w14:textId="77777777" w:rsidR="008A5CB1" w:rsidRPr="00BD3915" w:rsidRDefault="008A5CB1" w:rsidP="008A5C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rry that people close to me will be infected and get sick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1B3444DA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F4212D2" w14:textId="77777777" w:rsidR="008A5CB1" w:rsidRPr="00BD3915" w:rsidRDefault="008A5CB1" w:rsidP="008A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8A5CB1" w:rsidRPr="00BD3915" w14:paraId="1E84EF23" w14:textId="77777777" w:rsidTr="00381208">
        <w:trPr>
          <w:trHeight w:val="454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F5F05B3" w14:textId="77777777" w:rsidR="008A5CB1" w:rsidRPr="00BD3915" w:rsidRDefault="008A5CB1" w:rsidP="008A5C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etal </w:t>
            </w:r>
            <w:proofErr w:type="spellStart"/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ry</w:t>
            </w: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a</w:t>
            </w:r>
            <w:proofErr w:type="spellEnd"/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 xml:space="preserve"> </w:t>
            </w: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(W6)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A995E" w14:textId="77777777" w:rsidR="008A5CB1" w:rsidRPr="00BD3915" w:rsidRDefault="008A5CB1" w:rsidP="00BD39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orry </w:t>
            </w:r>
            <w:r w:rsid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ut</w:t>
            </w: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onsequences on important societal function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338A7002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strongly disagree) to 5 (strongly agree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0F7D3CB" w14:textId="77777777" w:rsidR="008A5CB1" w:rsidRPr="00BD3915" w:rsidRDefault="003C7B45" w:rsidP="008A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66</w:t>
            </w:r>
          </w:p>
        </w:tc>
      </w:tr>
      <w:tr w:rsidR="008A5CB1" w:rsidRPr="00617908" w14:paraId="2BF87095" w14:textId="77777777" w:rsidTr="00381208">
        <w:trPr>
          <w:trHeight w:val="454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CD6C3C4" w14:textId="77777777" w:rsidR="008A5CB1" w:rsidRPr="00BD3915" w:rsidRDefault="008A5CB1" w:rsidP="008A5C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11CEF" w14:textId="77777777" w:rsidR="008A5CB1" w:rsidRPr="00BD3915" w:rsidRDefault="008A5CB1" w:rsidP="008A5C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orry about the consequences for the </w:t>
            </w:r>
            <w:r w:rsidR="00BD3915"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nomic</w:t>
            </w: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velopment in socie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3F5FB180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5294993" w14:textId="77777777" w:rsidR="008A5CB1" w:rsidRPr="00BD3915" w:rsidRDefault="008A5CB1" w:rsidP="008A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8A5CB1" w:rsidRPr="00BD3915" w14:paraId="2EF29F62" w14:textId="77777777" w:rsidTr="00381208">
        <w:trPr>
          <w:trHeight w:val="454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7503D858" w14:textId="77777777" w:rsidR="008A5CB1" w:rsidRPr="00BD3915" w:rsidRDefault="008A5CB1" w:rsidP="008A5C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nancial </w:t>
            </w:r>
            <w:proofErr w:type="spellStart"/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ry</w:t>
            </w:r>
            <w:bookmarkStart w:id="0" w:name="_GoBack"/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a</w:t>
            </w:r>
            <w:bookmarkEnd w:id="0"/>
            <w:proofErr w:type="spellEnd"/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 xml:space="preserve"> </w:t>
            </w: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(W6)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FAE77" w14:textId="77777777" w:rsidR="008A5CB1" w:rsidRPr="00BD3915" w:rsidRDefault="008A5CB1" w:rsidP="008A5C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rry about the financial consequences for myself/my household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3624E6DE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strongly disagree) to 5 (strongly agree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0B9B21B" w14:textId="77777777" w:rsidR="008A5CB1" w:rsidRPr="00BD3915" w:rsidRDefault="003C7B45" w:rsidP="008A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74</w:t>
            </w:r>
          </w:p>
        </w:tc>
      </w:tr>
      <w:tr w:rsidR="008A5CB1" w:rsidRPr="00617908" w14:paraId="221FBC0A" w14:textId="77777777" w:rsidTr="00381208">
        <w:trPr>
          <w:trHeight w:val="454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CD949D2" w14:textId="77777777" w:rsidR="008A5CB1" w:rsidRPr="00BD3915" w:rsidRDefault="008A5CB1" w:rsidP="008A5C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1C140" w14:textId="77777777" w:rsidR="008A5CB1" w:rsidRPr="00BD3915" w:rsidRDefault="008A5CB1" w:rsidP="008A5C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rry about the effects on my pension income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38F846D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80AB6" w14:textId="77777777" w:rsidR="008A5CB1" w:rsidRPr="00BD3915" w:rsidRDefault="008A5CB1" w:rsidP="008A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8A5CB1" w:rsidRPr="00BD3915" w14:paraId="1B8C218F" w14:textId="77777777" w:rsidTr="00381208">
        <w:trPr>
          <w:trHeight w:val="454"/>
        </w:trPr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4B5DA6" w14:textId="77777777" w:rsidR="008A5CB1" w:rsidRPr="00BD3915" w:rsidRDefault="008A5CB1" w:rsidP="008A5C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etal </w:t>
            </w:r>
            <w:proofErr w:type="spellStart"/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</w:t>
            </w: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a</w:t>
            </w:r>
            <w:proofErr w:type="spellEnd"/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 xml:space="preserve"> </w:t>
            </w: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(W6)</w:t>
            </w:r>
          </w:p>
        </w:tc>
        <w:tc>
          <w:tcPr>
            <w:tcW w:w="23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C547C8D" w14:textId="77777777" w:rsidR="008A5CB1" w:rsidRPr="00BD3915" w:rsidRDefault="008A5CB1" w:rsidP="008A5C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oronavirus is a major risk to people’s health, security and wellbeing in Sweden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</w:tcPr>
          <w:p w14:paraId="703AFF7E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strongly disagree) to 5 (strongly agree)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</w:tcPr>
          <w:p w14:paraId="22686F8C" w14:textId="77777777" w:rsidR="008A5CB1" w:rsidRPr="00BD3915" w:rsidRDefault="003C7B45" w:rsidP="008A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88</w:t>
            </w:r>
          </w:p>
        </w:tc>
      </w:tr>
      <w:tr w:rsidR="008A5CB1" w:rsidRPr="00617908" w14:paraId="092CBB78" w14:textId="77777777" w:rsidTr="004B613E">
        <w:trPr>
          <w:trHeight w:val="454"/>
        </w:trPr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9F01A4D" w14:textId="77777777" w:rsidR="008A5CB1" w:rsidRPr="00BD3915" w:rsidRDefault="008A5CB1" w:rsidP="008A5C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B2DF462" w14:textId="77777777" w:rsidR="008A5CB1" w:rsidRPr="00BD3915" w:rsidRDefault="008A5CB1" w:rsidP="008A5C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oronavirus is a major risk to people’s health, security and wellbeing in the world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</w:tcPr>
          <w:p w14:paraId="6D052978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</w:tcPr>
          <w:p w14:paraId="7A14C093" w14:textId="77777777" w:rsidR="008A5CB1" w:rsidRPr="00BD3915" w:rsidRDefault="008A5CB1" w:rsidP="008A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8A5CB1" w:rsidRPr="00BD3915" w14:paraId="7AAB1406" w14:textId="77777777" w:rsidTr="004B613E">
        <w:trPr>
          <w:trHeight w:val="454"/>
        </w:trPr>
        <w:tc>
          <w:tcPr>
            <w:tcW w:w="965" w:type="pct"/>
            <w:tcBorders>
              <w:left w:val="nil"/>
              <w:right w:val="nil"/>
            </w:tcBorders>
            <w:shd w:val="clear" w:color="000000" w:fill="FFFFFF"/>
          </w:tcPr>
          <w:p w14:paraId="1420AC02" w14:textId="77777777" w:rsidR="008A5CB1" w:rsidRPr="00BD3915" w:rsidRDefault="008A5CB1" w:rsidP="008A5C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sk of being infected </w:t>
            </w: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(W6)</w:t>
            </w:r>
          </w:p>
        </w:tc>
        <w:tc>
          <w:tcPr>
            <w:tcW w:w="2336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44739228" w14:textId="5B84B591" w:rsidR="008A5CB1" w:rsidRPr="00BD3915" w:rsidRDefault="008A5CB1" w:rsidP="003812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perceive </w:t>
            </w:r>
            <w:r w:rsidR="00BD3915"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r</w:t>
            </w: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kelihood of </w:t>
            </w:r>
            <w:r w:rsidR="00381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tting</w:t>
            </w: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ed by the coronavirus?</w:t>
            </w:r>
          </w:p>
        </w:tc>
        <w:tc>
          <w:tcPr>
            <w:tcW w:w="1167" w:type="pct"/>
            <w:tcBorders>
              <w:left w:val="nil"/>
              <w:right w:val="nil"/>
            </w:tcBorders>
          </w:tcPr>
          <w:p w14:paraId="20BAE2AC" w14:textId="77777777" w:rsidR="008A5CB1" w:rsidRPr="00BD3915" w:rsidRDefault="008A5CB1" w:rsidP="00B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very unlikely) to 4 (very likely)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3C96A7AB" w14:textId="77777777" w:rsidR="008A5CB1" w:rsidRPr="00BD3915" w:rsidRDefault="008A5CB1" w:rsidP="008A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–</w:t>
            </w:r>
          </w:p>
        </w:tc>
      </w:tr>
      <w:tr w:rsidR="004B613E" w:rsidRPr="00BD3915" w14:paraId="6912938A" w14:textId="77777777" w:rsidTr="004B613E">
        <w:trPr>
          <w:trHeight w:val="454"/>
        </w:trPr>
        <w:tc>
          <w:tcPr>
            <w:tcW w:w="965" w:type="pct"/>
            <w:tcBorders>
              <w:left w:val="nil"/>
              <w:right w:val="nil"/>
            </w:tcBorders>
          </w:tcPr>
          <w:p w14:paraId="69C99029" w14:textId="77777777" w:rsidR="004B613E" w:rsidRPr="00BD3915" w:rsidRDefault="004B613E" w:rsidP="006B6E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 </w:t>
            </w:r>
            <w:proofErr w:type="spellStart"/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ing</w:t>
            </w: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a</w:t>
            </w:r>
            <w:proofErr w:type="spellEnd"/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 xml:space="preserve"> </w:t>
            </w:r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(W6)</w:t>
            </w:r>
          </w:p>
        </w:tc>
        <w:tc>
          <w:tcPr>
            <w:tcW w:w="23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AC6BA7" w14:textId="77777777" w:rsidR="004B613E" w:rsidRPr="00BD3915" w:rsidRDefault="004B613E" w:rsidP="006B6E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avoid contact with others to protect myself fro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ng infected</w:t>
            </w:r>
          </w:p>
        </w:tc>
        <w:tc>
          <w:tcPr>
            <w:tcW w:w="1167" w:type="pct"/>
            <w:tcBorders>
              <w:left w:val="nil"/>
              <w:right w:val="nil"/>
            </w:tcBorders>
          </w:tcPr>
          <w:p w14:paraId="15AAE20D" w14:textId="77777777" w:rsidR="004B613E" w:rsidRPr="00BD3915" w:rsidRDefault="004B613E" w:rsidP="006B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strongly disagree) to 5 (strongly agree)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57AED447" w14:textId="77777777" w:rsidR="004B613E" w:rsidRPr="00BD3915" w:rsidRDefault="004B613E" w:rsidP="006B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74</w:t>
            </w:r>
          </w:p>
        </w:tc>
      </w:tr>
      <w:tr w:rsidR="004B613E" w:rsidRPr="00617908" w14:paraId="104566A0" w14:textId="77777777" w:rsidTr="006B6E68">
        <w:trPr>
          <w:trHeight w:val="454"/>
        </w:trPr>
        <w:tc>
          <w:tcPr>
            <w:tcW w:w="965" w:type="pct"/>
            <w:tcBorders>
              <w:top w:val="nil"/>
              <w:left w:val="nil"/>
              <w:right w:val="nil"/>
            </w:tcBorders>
          </w:tcPr>
          <w:p w14:paraId="08B2F69E" w14:textId="77777777" w:rsidR="004B613E" w:rsidRPr="00BD3915" w:rsidRDefault="004B613E" w:rsidP="006B6E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ABCAF0" w14:textId="77777777" w:rsidR="004B613E" w:rsidRPr="00BD3915" w:rsidRDefault="004B613E" w:rsidP="006B6E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void contact with others to minimize spread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</w:tcPr>
          <w:p w14:paraId="5D953439" w14:textId="77777777" w:rsidR="004B613E" w:rsidRPr="00BD3915" w:rsidRDefault="004B613E" w:rsidP="006B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</w:tcPr>
          <w:p w14:paraId="40016325" w14:textId="77777777" w:rsidR="004B613E" w:rsidRPr="00BD3915" w:rsidRDefault="004B613E" w:rsidP="006B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7B0AD8" w:rsidRPr="00617908" w14:paraId="05C85695" w14:textId="77777777" w:rsidTr="007B0AD8">
        <w:trPr>
          <w:trHeight w:val="45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02C2045" w14:textId="77777777" w:rsidR="007B0AD8" w:rsidRPr="007B0AD8" w:rsidRDefault="007B0AD8" w:rsidP="007B0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proofErr w:type="gramStart"/>
            <w:r w:rsidRPr="00BD3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Score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averaged across items. </w:t>
            </w:r>
          </w:p>
          <w:p w14:paraId="07DEB4BC" w14:textId="77777777" w:rsidR="007B0AD8" w:rsidRPr="007B0AD8" w:rsidRDefault="007B0AD8" w:rsidP="007B0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tem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2, 5, 11, and 14 from the UCLA Loneliness Scale. </w:t>
            </w:r>
          </w:p>
        </w:tc>
      </w:tr>
    </w:tbl>
    <w:p w14:paraId="71AE5423" w14:textId="77777777" w:rsidR="0046508E" w:rsidRDefault="0046508E">
      <w:pPr>
        <w:rPr>
          <w:rFonts w:ascii="Times New Roman" w:hAnsi="Times New Roman" w:cs="Times New Roman"/>
          <w:i/>
          <w:sz w:val="24"/>
          <w:szCs w:val="24"/>
          <w:lang w:val="en-US"/>
        </w:rPr>
        <w:sectPr w:rsidR="0046508E" w:rsidSect="008A5CB1">
          <w:head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43DBF6" w14:textId="7E295298" w:rsidR="00A75728" w:rsidRPr="00AB5A2D" w:rsidRDefault="00A75728" w:rsidP="00A7572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Supplementary </w:t>
      </w:r>
      <w:r w:rsidRPr="00AB5A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Table </w:t>
      </w:r>
      <w:r w:rsidR="005E7C2B">
        <w:rPr>
          <w:rFonts w:ascii="Times New Roman" w:hAnsi="Times New Roman" w:cs="Times New Roman"/>
          <w:i/>
          <w:sz w:val="24"/>
          <w:szCs w:val="24"/>
          <w:lang w:val="en-US"/>
        </w:rPr>
        <w:t>S2</w:t>
      </w:r>
      <w:r w:rsidRPr="00AB5A2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14:paraId="5F5A6ACF" w14:textId="36CF7318" w:rsidR="00A75728" w:rsidRDefault="00A75728" w:rsidP="00A7572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ivariate correlations among </w:t>
      </w:r>
      <w:r w:rsidR="00BB16C6">
        <w:rPr>
          <w:rFonts w:ascii="Times New Roman" w:hAnsi="Times New Roman" w:cs="Times New Roman"/>
          <w:sz w:val="24"/>
          <w:szCs w:val="24"/>
          <w:lang w:val="en-US"/>
        </w:rPr>
        <w:t>the four wellbeing measu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2020 wav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4"/>
        <w:gridCol w:w="2674"/>
        <w:gridCol w:w="2674"/>
        <w:gridCol w:w="2674"/>
        <w:gridCol w:w="2672"/>
      </w:tblGrid>
      <w:tr w:rsidR="00BB16C6" w:rsidRPr="00BB16C6" w14:paraId="31192AC6" w14:textId="010732EE" w:rsidTr="00BB16C6">
        <w:trPr>
          <w:trHeight w:val="454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D45E6" w14:textId="5C63A1E4" w:rsidR="00BB16C6" w:rsidRPr="00FE4837" w:rsidRDefault="00BB16C6" w:rsidP="00A75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  <w:t>Variabl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DDCE4" w14:textId="23487E1F" w:rsidR="00BB16C6" w:rsidRPr="00FE4837" w:rsidRDefault="00BB16C6" w:rsidP="00BB1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Life satisfactio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FC344" w14:textId="2782DAD5" w:rsidR="00BB16C6" w:rsidRPr="00FE4837" w:rsidRDefault="00BB16C6" w:rsidP="00BB1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Financial satisfaction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2B029" w14:textId="2F9ADBCE" w:rsidR="00BB16C6" w:rsidRPr="00FE4837" w:rsidRDefault="00BB16C6" w:rsidP="00BB1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Self-rated health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2D1865" w14:textId="27297F28" w:rsidR="00BB16C6" w:rsidRPr="00FE4837" w:rsidRDefault="00BB16C6" w:rsidP="00BB1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Loneliness</w:t>
            </w:r>
          </w:p>
        </w:tc>
      </w:tr>
      <w:tr w:rsidR="00BB16C6" w:rsidRPr="00BB16C6" w14:paraId="0DA4E1D5" w14:textId="36064EFD" w:rsidTr="00BB16C6">
        <w:trPr>
          <w:trHeight w:val="454"/>
        </w:trPr>
        <w:tc>
          <w:tcPr>
            <w:tcW w:w="11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5C47" w14:textId="08E9E785" w:rsidR="00BB16C6" w:rsidRPr="008802BE" w:rsidRDefault="00BB16C6" w:rsidP="000A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880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Life satisfaction</w:t>
            </w:r>
          </w:p>
        </w:tc>
        <w:tc>
          <w:tcPr>
            <w:tcW w:w="9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65EBC" w14:textId="5B0AFABB" w:rsidR="00BB16C6" w:rsidRPr="00BB16C6" w:rsidRDefault="00BB16C6" w:rsidP="00BB16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CF331" w14:textId="27957BDC" w:rsidR="00BB16C6" w:rsidRPr="00BB16C6" w:rsidRDefault="00BB16C6" w:rsidP="00BB16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9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A6EAE" w14:textId="7B861B94" w:rsidR="00BB16C6" w:rsidRPr="00BB16C6" w:rsidRDefault="00BB16C6" w:rsidP="00BB16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9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4C574" w14:textId="53D8BCB8" w:rsidR="00BB16C6" w:rsidRPr="00BB16C6" w:rsidRDefault="00BB16C6" w:rsidP="00BB16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9</w:t>
            </w:r>
          </w:p>
        </w:tc>
      </w:tr>
      <w:tr w:rsidR="00BB16C6" w:rsidRPr="00BB16C6" w14:paraId="08006CC4" w14:textId="5D592990" w:rsidTr="00BB16C6">
        <w:trPr>
          <w:trHeight w:val="454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4FEF5" w14:textId="3ADC7377" w:rsidR="00BB16C6" w:rsidRPr="008802BE" w:rsidRDefault="00BB16C6" w:rsidP="000A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880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Financial satisfactio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F27CB" w14:textId="3868EC76" w:rsidR="00BB16C6" w:rsidRPr="00BB16C6" w:rsidRDefault="00BB16C6" w:rsidP="00BB16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736E" w14:textId="4F8BA244" w:rsidR="00BB16C6" w:rsidRPr="00BB16C6" w:rsidRDefault="00BB16C6" w:rsidP="00BB16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3740" w14:textId="46E51DEB" w:rsidR="00BB16C6" w:rsidRPr="00BB16C6" w:rsidRDefault="00BB16C6" w:rsidP="00BB16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687E" w14:textId="11F63470" w:rsidR="00BB16C6" w:rsidRPr="00BB16C6" w:rsidRDefault="00BB16C6" w:rsidP="00BB16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4</w:t>
            </w:r>
          </w:p>
        </w:tc>
      </w:tr>
      <w:tr w:rsidR="00BB16C6" w:rsidRPr="00BB16C6" w14:paraId="15AC1BCE" w14:textId="5FEDB60C" w:rsidTr="00BB16C6">
        <w:trPr>
          <w:trHeight w:val="454"/>
        </w:trPr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963F13" w14:textId="6E2BAFC9" w:rsidR="00BB16C6" w:rsidRPr="00BB16C6" w:rsidRDefault="00BB16C6" w:rsidP="000A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B16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lf-</w:t>
            </w:r>
            <w:proofErr w:type="spellStart"/>
            <w:r w:rsidRPr="00BB16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ated</w:t>
            </w:r>
            <w:proofErr w:type="spellEnd"/>
            <w:r w:rsidRPr="00BB16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BB16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lth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4C7873" w14:textId="45334A7F" w:rsidR="00BB16C6" w:rsidRPr="00BB16C6" w:rsidRDefault="00BB16C6" w:rsidP="00BB16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B58E26" w14:textId="1BBAAC7C" w:rsidR="00BB16C6" w:rsidRPr="00BB16C6" w:rsidRDefault="00BB16C6" w:rsidP="00BB16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1B0E63" w14:textId="05DD6D4B" w:rsidR="00BB16C6" w:rsidRPr="00BB16C6" w:rsidRDefault="00BB16C6" w:rsidP="00BB16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03C9D9" w14:textId="689A66B2" w:rsidR="00BB16C6" w:rsidRPr="00BB16C6" w:rsidRDefault="00BB16C6" w:rsidP="00BB16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9</w:t>
            </w:r>
          </w:p>
        </w:tc>
      </w:tr>
      <w:tr w:rsidR="00BB16C6" w:rsidRPr="00BB16C6" w14:paraId="367E9057" w14:textId="171FE25B" w:rsidTr="00BB16C6">
        <w:trPr>
          <w:trHeight w:val="454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F41B4" w14:textId="018649DB" w:rsidR="00BB16C6" w:rsidRPr="00BB16C6" w:rsidRDefault="00BB16C6" w:rsidP="000A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B16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oneliness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507B43" w14:textId="21A2EE69" w:rsidR="00BB16C6" w:rsidRPr="00BB16C6" w:rsidRDefault="00BB16C6" w:rsidP="00BB16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56C7B" w14:textId="716AB85F" w:rsidR="00BB16C6" w:rsidRPr="00BB16C6" w:rsidRDefault="00BB16C6" w:rsidP="00BB16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4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F702D" w14:textId="1B4A53BF" w:rsidR="00BB16C6" w:rsidRPr="00BB16C6" w:rsidRDefault="00BB16C6" w:rsidP="00BB16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F6D77" w14:textId="54BCC7EE" w:rsidR="00BB16C6" w:rsidRPr="00BB16C6" w:rsidRDefault="00BB16C6" w:rsidP="00BB16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14:paraId="590FCC5F" w14:textId="77777777" w:rsidR="00A75728" w:rsidRDefault="00A7572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C8C6059" w14:textId="46CCD36C" w:rsidR="00AB5A2D" w:rsidRPr="00A12CD7" w:rsidRDefault="008826E4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Supplementary </w:t>
      </w:r>
      <w:r w:rsidR="00AB5A2D" w:rsidRPr="00A12CD7">
        <w:rPr>
          <w:rFonts w:ascii="Times New Roman" w:hAnsi="Times New Roman" w:cs="Times New Roman"/>
          <w:i/>
          <w:sz w:val="24"/>
          <w:szCs w:val="24"/>
          <w:lang w:val="en-US"/>
        </w:rPr>
        <w:t>Tabl</w:t>
      </w:r>
      <w:r w:rsidR="00A12CD7" w:rsidRPr="00A12CD7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="00AB5A2D" w:rsidRPr="00A12C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6508E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5E7C2B"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 w:rsidR="00AB5A2D" w:rsidRPr="00A12C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</w:p>
    <w:p w14:paraId="0058F1FB" w14:textId="37F6D559" w:rsidR="00A12CD7" w:rsidRDefault="00A73C5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stimates from linear m</w:t>
      </w:r>
      <w:r w:rsidR="00E773C4">
        <w:rPr>
          <w:rFonts w:ascii="Times New Roman" w:hAnsi="Times New Roman" w:cs="Times New Roman"/>
          <w:sz w:val="24"/>
          <w:szCs w:val="24"/>
          <w:lang w:val="en-US"/>
        </w:rPr>
        <w:t>ixed-</w:t>
      </w:r>
      <w:r w:rsidR="00A12CD7">
        <w:rPr>
          <w:rFonts w:ascii="Times New Roman" w:hAnsi="Times New Roman" w:cs="Times New Roman"/>
          <w:sz w:val="24"/>
          <w:szCs w:val="24"/>
          <w:lang w:val="en-US"/>
        </w:rPr>
        <w:t>effects mode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12CD7">
        <w:rPr>
          <w:rFonts w:ascii="Times New Roman" w:hAnsi="Times New Roman" w:cs="Times New Roman"/>
          <w:sz w:val="24"/>
          <w:szCs w:val="24"/>
          <w:lang w:val="en-US"/>
        </w:rPr>
        <w:t xml:space="preserve"> predicting life satisfaction, financial satisfaction, self-rated health, and loneliness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658"/>
        <w:gridCol w:w="589"/>
        <w:gridCol w:w="706"/>
        <w:gridCol w:w="658"/>
        <w:gridCol w:w="707"/>
        <w:gridCol w:w="600"/>
        <w:gridCol w:w="720"/>
        <w:gridCol w:w="706"/>
        <w:gridCol w:w="683"/>
        <w:gridCol w:w="581"/>
        <w:gridCol w:w="697"/>
        <w:gridCol w:w="683"/>
        <w:gridCol w:w="733"/>
        <w:gridCol w:w="666"/>
        <w:gridCol w:w="679"/>
        <w:gridCol w:w="733"/>
      </w:tblGrid>
      <w:tr w:rsidR="00AD2AC5" w:rsidRPr="00E320FD" w14:paraId="4017053A" w14:textId="292C2450" w:rsidTr="00AD2AC5">
        <w:trPr>
          <w:trHeight w:val="454"/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47CDC6" w14:textId="77777777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 w14:paraId="1DC5A828" w14:textId="37AB5A46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E320FD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Life </w:t>
            </w:r>
            <w:proofErr w:type="spellStart"/>
            <w:r w:rsidRPr="00E320FD">
              <w:rPr>
                <w:rFonts w:ascii="Times New Roman" w:hAnsi="Times New Roman" w:cs="Times New Roman"/>
                <w:b/>
                <w:sz w:val="20"/>
                <w:szCs w:val="24"/>
              </w:rPr>
              <w:t>Satisfaction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 w14:paraId="1B373D0F" w14:textId="5F186DD3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E320FD">
              <w:rPr>
                <w:rFonts w:ascii="Times New Roman" w:hAnsi="Times New Roman" w:cs="Times New Roman"/>
                <w:b/>
                <w:sz w:val="20"/>
                <w:szCs w:val="24"/>
              </w:rPr>
              <w:t>Financial</w:t>
            </w:r>
            <w:proofErr w:type="spellEnd"/>
            <w:r w:rsidRPr="00E320FD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</w:t>
            </w:r>
            <w:proofErr w:type="spellStart"/>
            <w:r w:rsidRPr="00E320FD">
              <w:rPr>
                <w:rFonts w:ascii="Times New Roman" w:hAnsi="Times New Roman" w:cs="Times New Roman"/>
                <w:b/>
                <w:sz w:val="20"/>
                <w:szCs w:val="24"/>
              </w:rPr>
              <w:t>Satisfaction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6AEC98" w14:textId="75C98055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E320FD">
              <w:rPr>
                <w:rFonts w:ascii="Times New Roman" w:hAnsi="Times New Roman" w:cs="Times New Roman"/>
                <w:b/>
                <w:sz w:val="20"/>
                <w:szCs w:val="24"/>
              </w:rPr>
              <w:t>Self-</w:t>
            </w:r>
            <w:proofErr w:type="spellStart"/>
            <w:r w:rsidRPr="00E320FD">
              <w:rPr>
                <w:rFonts w:ascii="Times New Roman" w:hAnsi="Times New Roman" w:cs="Times New Roman"/>
                <w:b/>
                <w:sz w:val="20"/>
                <w:szCs w:val="24"/>
              </w:rPr>
              <w:t>Rated</w:t>
            </w:r>
            <w:proofErr w:type="spellEnd"/>
            <w:r w:rsidRPr="00E320FD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Health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79E4E9" w14:textId="7973938E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E320FD">
              <w:rPr>
                <w:rFonts w:ascii="Times New Roman" w:hAnsi="Times New Roman" w:cs="Times New Roman"/>
                <w:b/>
                <w:sz w:val="20"/>
                <w:szCs w:val="24"/>
              </w:rPr>
              <w:t>Loneliness</w:t>
            </w:r>
            <w:proofErr w:type="spellEnd"/>
          </w:p>
        </w:tc>
      </w:tr>
      <w:tr w:rsidR="00AD2AC5" w:rsidRPr="00E320FD" w14:paraId="7022619B" w14:textId="684F7BEF" w:rsidTr="00AD2AC5">
        <w:trPr>
          <w:trHeight w:val="454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306400" w14:textId="4F087548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E320FD">
              <w:rPr>
                <w:rFonts w:ascii="Times New Roman" w:hAnsi="Times New Roman" w:cs="Times New Roman"/>
                <w:b/>
                <w:sz w:val="20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793D5A" w14:textId="2FCEE8DC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946352" w14:textId="70C2A8C1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3A0ADE" w14:textId="202D7766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4564D0" w14:textId="46B0EB27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336803" w14:textId="34D5C685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4B2107" w14:textId="082DAC1E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BDA61" w14:textId="5B30BF88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2B76AC" w14:textId="7E670F35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29E50D" w14:textId="1321B264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28B86A" w14:textId="0EC5711C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E318D2" w14:textId="4790FD4A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5C1317" w14:textId="7CB05BAE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44F2C7" w14:textId="4442A8C5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1717FE" w14:textId="4C515D24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072612" w14:textId="686F042B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526FFE" w14:textId="436E94DA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β</w:t>
            </w:r>
          </w:p>
        </w:tc>
      </w:tr>
      <w:tr w:rsidR="00AD2AC5" w:rsidRPr="00E320FD" w14:paraId="4B95D3B6" w14:textId="119F39E5" w:rsidTr="00AD2AC5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20762AE" w14:textId="4A5D5348" w:rsidR="004E52EA" w:rsidRPr="00E320FD" w:rsidRDefault="004E52EA" w:rsidP="00A73C5C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Model 1 </w:t>
            </w: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r w:rsidRPr="00E320F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n</w:t>
            </w: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/obs.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14:paraId="74AE01F8" w14:textId="27B68F6A" w:rsidR="004E52EA" w:rsidRPr="00E320FD" w:rsidRDefault="004E52EA" w:rsidP="00A73C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57/603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9BA1554" w14:textId="491FDFE8" w:rsidR="004E52EA" w:rsidRPr="00E320FD" w:rsidRDefault="004E52EA" w:rsidP="00A73C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57/5084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14:paraId="65F799A7" w14:textId="40F774BB" w:rsidR="004E52EA" w:rsidRPr="00E320FD" w:rsidRDefault="004E52EA" w:rsidP="00A73C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57/6139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14:paraId="247CB8C5" w14:textId="5D635BFB" w:rsidR="004E52EA" w:rsidRPr="00E320FD" w:rsidRDefault="004E52EA" w:rsidP="00A73C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57/6032</w:t>
            </w:r>
          </w:p>
        </w:tc>
      </w:tr>
      <w:tr w:rsidR="00AD2AC5" w:rsidRPr="00E320FD" w14:paraId="45CE40A2" w14:textId="5FC92858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4DE7C190" w14:textId="77777777" w:rsidR="00203F4F" w:rsidRPr="00E320FD" w:rsidRDefault="00203F4F" w:rsidP="00E108E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Intercept </w:t>
            </w:r>
          </w:p>
        </w:tc>
        <w:tc>
          <w:tcPr>
            <w:tcW w:w="0" w:type="auto"/>
            <w:shd w:val="clear" w:color="auto" w:fill="auto"/>
          </w:tcPr>
          <w:p w14:paraId="4EF97FFD" w14:textId="5C14C695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36</w:t>
            </w:r>
          </w:p>
        </w:tc>
        <w:tc>
          <w:tcPr>
            <w:tcW w:w="0" w:type="auto"/>
          </w:tcPr>
          <w:p w14:paraId="05761B96" w14:textId="79617156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12</w:t>
            </w:r>
          </w:p>
        </w:tc>
        <w:tc>
          <w:tcPr>
            <w:tcW w:w="0" w:type="auto"/>
          </w:tcPr>
          <w:p w14:paraId="2A4F0313" w14:textId="71BA0A3D" w:rsidR="00203F4F" w:rsidRPr="00E320FD" w:rsidRDefault="004E52EA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3</w:t>
            </w:r>
          </w:p>
        </w:tc>
        <w:tc>
          <w:tcPr>
            <w:tcW w:w="0" w:type="auto"/>
          </w:tcPr>
          <w:p w14:paraId="3F2BB454" w14:textId="7ECD7002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54AFDC1C" w14:textId="4D3C0EAF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83 </w:t>
            </w:r>
          </w:p>
        </w:tc>
        <w:tc>
          <w:tcPr>
            <w:tcW w:w="0" w:type="auto"/>
          </w:tcPr>
          <w:p w14:paraId="4BF672C3" w14:textId="0FE50F5D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76</w:t>
            </w:r>
          </w:p>
        </w:tc>
        <w:tc>
          <w:tcPr>
            <w:tcW w:w="0" w:type="auto"/>
          </w:tcPr>
          <w:p w14:paraId="4E3E45B5" w14:textId="5A70436C" w:rsidR="00203F4F" w:rsidRPr="00E320FD" w:rsidRDefault="004E52EA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17</w:t>
            </w:r>
          </w:p>
        </w:tc>
        <w:tc>
          <w:tcPr>
            <w:tcW w:w="0" w:type="auto"/>
          </w:tcPr>
          <w:p w14:paraId="3D2E5838" w14:textId="5C76A254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799BF7C8" w14:textId="368FD5F3" w:rsidR="00203F4F" w:rsidRPr="00E320FD" w:rsidRDefault="004E52EA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58</w:t>
            </w:r>
          </w:p>
        </w:tc>
        <w:tc>
          <w:tcPr>
            <w:tcW w:w="0" w:type="auto"/>
          </w:tcPr>
          <w:p w14:paraId="17BAF260" w14:textId="79C4CF07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74</w:t>
            </w:r>
          </w:p>
        </w:tc>
        <w:tc>
          <w:tcPr>
            <w:tcW w:w="0" w:type="auto"/>
          </w:tcPr>
          <w:p w14:paraId="6AABAB9E" w14:textId="05E0D550" w:rsidR="00203F4F" w:rsidRPr="00E320FD" w:rsidRDefault="004E52EA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1A2CB60A" w14:textId="47DFAAE3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23</w:t>
            </w:r>
          </w:p>
        </w:tc>
        <w:tc>
          <w:tcPr>
            <w:tcW w:w="0" w:type="auto"/>
            <w:shd w:val="clear" w:color="auto" w:fill="auto"/>
          </w:tcPr>
          <w:p w14:paraId="6F7DBD26" w14:textId="41804427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98</w:t>
            </w:r>
          </w:p>
        </w:tc>
        <w:tc>
          <w:tcPr>
            <w:tcW w:w="0" w:type="auto"/>
          </w:tcPr>
          <w:p w14:paraId="2F93DE4A" w14:textId="6A3F01BA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0</w:t>
            </w:r>
          </w:p>
        </w:tc>
        <w:tc>
          <w:tcPr>
            <w:tcW w:w="0" w:type="auto"/>
          </w:tcPr>
          <w:p w14:paraId="507F1548" w14:textId="7CE3D857" w:rsidR="00203F4F" w:rsidRPr="00E320FD" w:rsidRDefault="004E52EA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431D9C73" w14:textId="1694409A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02</w:t>
            </w:r>
          </w:p>
        </w:tc>
      </w:tr>
      <w:tr w:rsidR="00AD2AC5" w:rsidRPr="00E320FD" w14:paraId="12D397FB" w14:textId="6207B181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14925B00" w14:textId="5C7BEC61" w:rsidR="00203F4F" w:rsidRPr="00E320FD" w:rsidRDefault="00203F4F" w:rsidP="00F744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lope</w:t>
            </w:r>
          </w:p>
        </w:tc>
        <w:tc>
          <w:tcPr>
            <w:tcW w:w="0" w:type="auto"/>
            <w:shd w:val="clear" w:color="auto" w:fill="auto"/>
          </w:tcPr>
          <w:p w14:paraId="4DB9C1CD" w14:textId="379F8CEC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51377D6B" w14:textId="332D699C" w:rsidR="00203F4F" w:rsidRPr="00E320FD" w:rsidRDefault="00203F4F" w:rsidP="00F744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0CB7A4A6" w14:textId="153DF6BB" w:rsidR="00203F4F" w:rsidRPr="00E320FD" w:rsidRDefault="004E52EA" w:rsidP="00F744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15</w:t>
            </w:r>
          </w:p>
        </w:tc>
        <w:tc>
          <w:tcPr>
            <w:tcW w:w="0" w:type="auto"/>
          </w:tcPr>
          <w:p w14:paraId="6118B0A7" w14:textId="3435BD9B" w:rsidR="00203F4F" w:rsidRPr="00E320FD" w:rsidRDefault="00203F4F" w:rsidP="00F744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6A4CB527" w14:textId="75BAE8E8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2</w:t>
            </w:r>
          </w:p>
        </w:tc>
        <w:tc>
          <w:tcPr>
            <w:tcW w:w="0" w:type="auto"/>
          </w:tcPr>
          <w:p w14:paraId="5E713D9D" w14:textId="7C70B73C" w:rsidR="00203F4F" w:rsidRPr="00E320FD" w:rsidRDefault="00203F4F" w:rsidP="00F744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4D79781A" w14:textId="67890E53" w:rsidR="00203F4F" w:rsidRPr="00E320FD" w:rsidRDefault="004E52EA" w:rsidP="00F744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791</w:t>
            </w:r>
          </w:p>
        </w:tc>
        <w:tc>
          <w:tcPr>
            <w:tcW w:w="0" w:type="auto"/>
          </w:tcPr>
          <w:p w14:paraId="7E833B76" w14:textId="46051EC0" w:rsidR="00203F4F" w:rsidRPr="00E320FD" w:rsidRDefault="00203F4F" w:rsidP="00F744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1BCE97A6" w14:textId="71A98976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5</w:t>
            </w:r>
          </w:p>
        </w:tc>
        <w:tc>
          <w:tcPr>
            <w:tcW w:w="0" w:type="auto"/>
          </w:tcPr>
          <w:p w14:paraId="2F36DC64" w14:textId="4234B168" w:rsidR="00203F4F" w:rsidRPr="00E320FD" w:rsidRDefault="00203F4F" w:rsidP="00690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77A9759A" w14:textId="79C1F119" w:rsidR="00203F4F" w:rsidRPr="00E320FD" w:rsidRDefault="004E52EA" w:rsidP="00690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668ED676" w14:textId="56E3AE7A" w:rsidR="00203F4F" w:rsidRPr="00E320FD" w:rsidRDefault="00203F4F" w:rsidP="00690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5</w:t>
            </w:r>
          </w:p>
        </w:tc>
        <w:tc>
          <w:tcPr>
            <w:tcW w:w="0" w:type="auto"/>
            <w:shd w:val="clear" w:color="auto" w:fill="auto"/>
          </w:tcPr>
          <w:p w14:paraId="5F9C8628" w14:textId="4F0764DE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02</w:t>
            </w:r>
          </w:p>
        </w:tc>
        <w:tc>
          <w:tcPr>
            <w:tcW w:w="0" w:type="auto"/>
          </w:tcPr>
          <w:p w14:paraId="23EDDD42" w14:textId="513CE004" w:rsidR="00203F4F" w:rsidRPr="00E320FD" w:rsidRDefault="00203F4F" w:rsidP="00690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4</w:t>
            </w:r>
          </w:p>
        </w:tc>
        <w:tc>
          <w:tcPr>
            <w:tcW w:w="0" w:type="auto"/>
          </w:tcPr>
          <w:p w14:paraId="2882A272" w14:textId="4D347AB2" w:rsidR="00203F4F" w:rsidRPr="00E320FD" w:rsidRDefault="004E52EA" w:rsidP="00690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90</w:t>
            </w:r>
          </w:p>
        </w:tc>
        <w:tc>
          <w:tcPr>
            <w:tcW w:w="0" w:type="auto"/>
          </w:tcPr>
          <w:p w14:paraId="5C3197E0" w14:textId="366053FB" w:rsidR="00203F4F" w:rsidRPr="00E320FD" w:rsidRDefault="00203F4F" w:rsidP="00690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03</w:t>
            </w:r>
          </w:p>
        </w:tc>
      </w:tr>
      <w:tr w:rsidR="00AD2AC5" w:rsidRPr="00E320FD" w14:paraId="44D359DB" w14:textId="759C496F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75378B5D" w14:textId="77777777" w:rsidR="00203F4F" w:rsidRPr="00E320FD" w:rsidRDefault="00203F4F" w:rsidP="00B65BA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6EEA59EE" w14:textId="4AF0813E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3F50FCAA" w14:textId="5226CE29" w:rsidR="00203F4F" w:rsidRPr="00E320FD" w:rsidRDefault="00203F4F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7A25DB76" w14:textId="7757597C" w:rsidR="00203F4F" w:rsidRPr="00E320FD" w:rsidRDefault="004E52EA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163</w:t>
            </w:r>
          </w:p>
        </w:tc>
        <w:tc>
          <w:tcPr>
            <w:tcW w:w="0" w:type="auto"/>
          </w:tcPr>
          <w:p w14:paraId="626883DD" w14:textId="7C3436C3" w:rsidR="00203F4F" w:rsidRPr="00E320FD" w:rsidRDefault="00203F4F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2F88F613" w14:textId="10BF212D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217D4937" w14:textId="03CBACB8" w:rsidR="00203F4F" w:rsidRPr="00E320FD" w:rsidRDefault="00203F4F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7705771C" w14:textId="4ACB654B" w:rsidR="00203F4F" w:rsidRPr="00E320FD" w:rsidRDefault="004E52EA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6</w:t>
            </w:r>
          </w:p>
        </w:tc>
        <w:tc>
          <w:tcPr>
            <w:tcW w:w="0" w:type="auto"/>
          </w:tcPr>
          <w:p w14:paraId="40BBBF38" w14:textId="48015ACE" w:rsidR="00203F4F" w:rsidRPr="00E320FD" w:rsidRDefault="00203F4F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14:paraId="3454FF0F" w14:textId="4411CF55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4CC8F96A" w14:textId="6D32236D" w:rsidR="00203F4F" w:rsidRPr="00E320FD" w:rsidRDefault="00203F4F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2D90992C" w14:textId="3C61A319" w:rsidR="00203F4F" w:rsidRPr="00E320FD" w:rsidRDefault="004E52EA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223</w:t>
            </w:r>
          </w:p>
        </w:tc>
        <w:tc>
          <w:tcPr>
            <w:tcW w:w="0" w:type="auto"/>
          </w:tcPr>
          <w:p w14:paraId="22009A83" w14:textId="3B119BBE" w:rsidR="00203F4F" w:rsidRPr="00E320FD" w:rsidRDefault="00203F4F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3BC9B937" w14:textId="1987A4D8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1</w:t>
            </w:r>
          </w:p>
        </w:tc>
        <w:tc>
          <w:tcPr>
            <w:tcW w:w="0" w:type="auto"/>
          </w:tcPr>
          <w:p w14:paraId="047FD319" w14:textId="014B1DE5" w:rsidR="00203F4F" w:rsidRPr="00E320FD" w:rsidRDefault="00203F4F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01C17523" w14:textId="7EF0A792" w:rsidR="00203F4F" w:rsidRPr="00E320FD" w:rsidRDefault="004E52EA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357</w:t>
            </w:r>
          </w:p>
        </w:tc>
        <w:tc>
          <w:tcPr>
            <w:tcW w:w="0" w:type="auto"/>
          </w:tcPr>
          <w:p w14:paraId="07BA1818" w14:textId="369EB639" w:rsidR="00203F4F" w:rsidRPr="00E320FD" w:rsidRDefault="00203F4F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2</w:t>
            </w:r>
          </w:p>
        </w:tc>
      </w:tr>
      <w:tr w:rsidR="00AD2AC5" w:rsidRPr="00E320FD" w14:paraId="5F0FBBD2" w14:textId="093B126F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5A7A3DCA" w14:textId="77777777" w:rsidR="00203F4F" w:rsidRPr="00E320FD" w:rsidRDefault="00203F4F" w:rsidP="00E108E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ender (female=1)</w:t>
            </w:r>
          </w:p>
        </w:tc>
        <w:tc>
          <w:tcPr>
            <w:tcW w:w="0" w:type="auto"/>
            <w:shd w:val="clear" w:color="auto" w:fill="auto"/>
          </w:tcPr>
          <w:p w14:paraId="1EA164C6" w14:textId="5086C4E6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14:paraId="2EAD2F1D" w14:textId="463D7B06" w:rsidR="00203F4F" w:rsidRPr="00E320FD" w:rsidRDefault="00203F4F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7</w:t>
            </w:r>
          </w:p>
        </w:tc>
        <w:tc>
          <w:tcPr>
            <w:tcW w:w="0" w:type="auto"/>
          </w:tcPr>
          <w:p w14:paraId="3FC2AAE0" w14:textId="47B8603C" w:rsidR="00203F4F" w:rsidRPr="00E320FD" w:rsidRDefault="004E52EA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514</w:t>
            </w:r>
          </w:p>
        </w:tc>
        <w:tc>
          <w:tcPr>
            <w:tcW w:w="0" w:type="auto"/>
          </w:tcPr>
          <w:p w14:paraId="7AE4078E" w14:textId="19612B31" w:rsidR="00203F4F" w:rsidRPr="00E320FD" w:rsidRDefault="00203F4F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30A3B31B" w14:textId="65AADF77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18</w:t>
            </w:r>
          </w:p>
        </w:tc>
        <w:tc>
          <w:tcPr>
            <w:tcW w:w="0" w:type="auto"/>
          </w:tcPr>
          <w:p w14:paraId="4E811B26" w14:textId="6A4E2824" w:rsidR="00203F4F" w:rsidRPr="00E320FD" w:rsidRDefault="00203F4F" w:rsidP="00511D1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14:paraId="4292B18E" w14:textId="69584D91" w:rsidR="00203F4F" w:rsidRPr="00E320FD" w:rsidRDefault="004E52EA" w:rsidP="00511D1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08998331" w14:textId="27B76B0E" w:rsidR="00203F4F" w:rsidRPr="00E320FD" w:rsidRDefault="00203F4F" w:rsidP="00511D1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10</w:t>
            </w:r>
          </w:p>
        </w:tc>
        <w:tc>
          <w:tcPr>
            <w:tcW w:w="0" w:type="auto"/>
            <w:shd w:val="clear" w:color="auto" w:fill="auto"/>
          </w:tcPr>
          <w:p w14:paraId="131AEEF9" w14:textId="148AB487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27BA0486" w14:textId="58812FE4" w:rsidR="00203F4F" w:rsidRPr="00E320FD" w:rsidRDefault="00203F4F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14:paraId="00DED115" w14:textId="7B3E5423" w:rsidR="00203F4F" w:rsidRPr="00E320FD" w:rsidRDefault="004E52EA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861</w:t>
            </w:r>
          </w:p>
        </w:tc>
        <w:tc>
          <w:tcPr>
            <w:tcW w:w="0" w:type="auto"/>
          </w:tcPr>
          <w:p w14:paraId="51CCECD7" w14:textId="1F50FBF6" w:rsidR="00203F4F" w:rsidRPr="00E320FD" w:rsidRDefault="00203F4F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0B4E89F9" w14:textId="11ED7147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9</w:t>
            </w:r>
          </w:p>
        </w:tc>
        <w:tc>
          <w:tcPr>
            <w:tcW w:w="0" w:type="auto"/>
          </w:tcPr>
          <w:p w14:paraId="3417610A" w14:textId="54D39738" w:rsidR="00203F4F" w:rsidRPr="00E320FD" w:rsidRDefault="00203F4F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1B5D5E5F" w14:textId="021B074F" w:rsidR="00203F4F" w:rsidRPr="00E320FD" w:rsidRDefault="004E52EA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4</w:t>
            </w:r>
          </w:p>
        </w:tc>
        <w:tc>
          <w:tcPr>
            <w:tcW w:w="0" w:type="auto"/>
          </w:tcPr>
          <w:p w14:paraId="3A3EEB44" w14:textId="75B77DAD" w:rsidR="00203F4F" w:rsidRPr="00E320FD" w:rsidRDefault="00203F4F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8</w:t>
            </w:r>
          </w:p>
        </w:tc>
      </w:tr>
      <w:tr w:rsidR="00AD2AC5" w:rsidRPr="00E320FD" w14:paraId="4A57252E" w14:textId="1AD4595C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0147E336" w14:textId="77777777" w:rsidR="00203F4F" w:rsidRPr="00E320FD" w:rsidRDefault="00203F4F" w:rsidP="001F7CAF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ducation (tertiary=1)</w:t>
            </w:r>
          </w:p>
        </w:tc>
        <w:tc>
          <w:tcPr>
            <w:tcW w:w="0" w:type="auto"/>
            <w:shd w:val="clear" w:color="auto" w:fill="auto"/>
          </w:tcPr>
          <w:p w14:paraId="3DE439EE" w14:textId="5C7EEBDF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0.14 </w:t>
            </w:r>
          </w:p>
        </w:tc>
        <w:tc>
          <w:tcPr>
            <w:tcW w:w="0" w:type="auto"/>
          </w:tcPr>
          <w:p w14:paraId="10F77F9A" w14:textId="7355DE5A" w:rsidR="00203F4F" w:rsidRPr="00E320FD" w:rsidRDefault="00203F4F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7</w:t>
            </w:r>
          </w:p>
        </w:tc>
        <w:tc>
          <w:tcPr>
            <w:tcW w:w="0" w:type="auto"/>
          </w:tcPr>
          <w:p w14:paraId="7D8EF8BE" w14:textId="21042F4B" w:rsidR="00203F4F" w:rsidRPr="00E320FD" w:rsidRDefault="004E52EA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45</w:t>
            </w:r>
          </w:p>
        </w:tc>
        <w:tc>
          <w:tcPr>
            <w:tcW w:w="0" w:type="auto"/>
          </w:tcPr>
          <w:p w14:paraId="1D3AB719" w14:textId="2A22366F" w:rsidR="00203F4F" w:rsidRPr="00E320FD" w:rsidRDefault="00203F4F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778F297B" w14:textId="397DF5BF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7</w:t>
            </w:r>
          </w:p>
        </w:tc>
        <w:tc>
          <w:tcPr>
            <w:tcW w:w="0" w:type="auto"/>
          </w:tcPr>
          <w:p w14:paraId="4D74BF39" w14:textId="7E2DD562" w:rsidR="00203F4F" w:rsidRPr="00E320FD" w:rsidRDefault="00203F4F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14:paraId="2A17A831" w14:textId="59AD50A7" w:rsidR="00203F4F" w:rsidRPr="00E320FD" w:rsidRDefault="004E52EA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3D491A96" w14:textId="10B27AA4" w:rsidR="00203F4F" w:rsidRPr="00E320FD" w:rsidRDefault="00203F4F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14:paraId="4A375276" w14:textId="140F8225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9</w:t>
            </w:r>
          </w:p>
        </w:tc>
        <w:tc>
          <w:tcPr>
            <w:tcW w:w="0" w:type="auto"/>
          </w:tcPr>
          <w:p w14:paraId="5ABA2201" w14:textId="49BC353C" w:rsidR="00203F4F" w:rsidRPr="00E320FD" w:rsidRDefault="00203F4F" w:rsidP="00E45C3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14:paraId="65C6C852" w14:textId="7A6C0469" w:rsidR="00203F4F" w:rsidRPr="00E320FD" w:rsidRDefault="004E52EA" w:rsidP="00E45C3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440C4504" w14:textId="7F07B564" w:rsidR="00203F4F" w:rsidRPr="00E320FD" w:rsidRDefault="00203F4F" w:rsidP="00E45C3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14:paraId="47635F98" w14:textId="508B5044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1</w:t>
            </w:r>
          </w:p>
        </w:tc>
        <w:tc>
          <w:tcPr>
            <w:tcW w:w="0" w:type="auto"/>
          </w:tcPr>
          <w:p w14:paraId="147E5FEE" w14:textId="45ADDF8C" w:rsidR="00203F4F" w:rsidRPr="00E320FD" w:rsidRDefault="00203F4F" w:rsidP="00E45C3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0354F81E" w14:textId="28A25DD4" w:rsidR="00203F4F" w:rsidRPr="00E320FD" w:rsidRDefault="004E52EA" w:rsidP="00E45C3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64</w:t>
            </w:r>
          </w:p>
        </w:tc>
        <w:tc>
          <w:tcPr>
            <w:tcW w:w="0" w:type="auto"/>
          </w:tcPr>
          <w:p w14:paraId="5F74E71A" w14:textId="67FA2B1D" w:rsidR="00203F4F" w:rsidRPr="00E320FD" w:rsidRDefault="00203F4F" w:rsidP="00E45C3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1</w:t>
            </w:r>
          </w:p>
        </w:tc>
      </w:tr>
      <w:tr w:rsidR="00AD2AC5" w:rsidRPr="00E320FD" w14:paraId="21A9BFC5" w14:textId="22D2B1A1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0C3A432F" w14:textId="77777777" w:rsidR="00203F4F" w:rsidRPr="00E320FD" w:rsidRDefault="00203F4F" w:rsidP="00E108E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tirement status (retired=1)</w:t>
            </w:r>
          </w:p>
        </w:tc>
        <w:tc>
          <w:tcPr>
            <w:tcW w:w="0" w:type="auto"/>
            <w:shd w:val="clear" w:color="auto" w:fill="auto"/>
          </w:tcPr>
          <w:p w14:paraId="32302403" w14:textId="286AE2D4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8</w:t>
            </w:r>
          </w:p>
        </w:tc>
        <w:tc>
          <w:tcPr>
            <w:tcW w:w="0" w:type="auto"/>
          </w:tcPr>
          <w:p w14:paraId="1300FFCE" w14:textId="4E7B1BCB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4A2A9E9D" w14:textId="3E4040A9" w:rsidR="00203F4F" w:rsidRPr="00E320FD" w:rsidRDefault="004E52EA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3A5B4929" w14:textId="70E9889B" w:rsidR="00203F4F" w:rsidRPr="00E320FD" w:rsidRDefault="00203F4F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7BE25AEE" w14:textId="1C9B1C35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11</w:t>
            </w:r>
          </w:p>
        </w:tc>
        <w:tc>
          <w:tcPr>
            <w:tcW w:w="0" w:type="auto"/>
          </w:tcPr>
          <w:p w14:paraId="1FF3887A" w14:textId="5BA8D870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495C9CC8" w14:textId="3667FE20" w:rsidR="00203F4F" w:rsidRPr="00E320FD" w:rsidRDefault="004E52EA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334BED8D" w14:textId="689C25A2" w:rsidR="00203F4F" w:rsidRPr="00E320FD" w:rsidRDefault="00203F4F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5</w:t>
            </w:r>
          </w:p>
        </w:tc>
        <w:tc>
          <w:tcPr>
            <w:tcW w:w="0" w:type="auto"/>
            <w:shd w:val="clear" w:color="auto" w:fill="auto"/>
          </w:tcPr>
          <w:p w14:paraId="35C7667B" w14:textId="097B96DD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2</w:t>
            </w:r>
          </w:p>
        </w:tc>
        <w:tc>
          <w:tcPr>
            <w:tcW w:w="0" w:type="auto"/>
          </w:tcPr>
          <w:p w14:paraId="65C6A3A0" w14:textId="2FFE61E6" w:rsidR="00203F4F" w:rsidRPr="00E320FD" w:rsidRDefault="00203F4F" w:rsidP="00E45C3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129DE0DE" w14:textId="200A97C9" w:rsidR="00203F4F" w:rsidRPr="00E320FD" w:rsidRDefault="004E52EA" w:rsidP="00E45C3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65D98054" w14:textId="15FFD512" w:rsidR="00203F4F" w:rsidRPr="00E320FD" w:rsidRDefault="00203F4F" w:rsidP="00E45C3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3DB346A3" w14:textId="29114FB6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4</w:t>
            </w:r>
          </w:p>
        </w:tc>
        <w:tc>
          <w:tcPr>
            <w:tcW w:w="0" w:type="auto"/>
          </w:tcPr>
          <w:p w14:paraId="707B8B5F" w14:textId="75803DC8" w:rsidR="00203F4F" w:rsidRPr="00E320FD" w:rsidRDefault="00203F4F" w:rsidP="00E45C3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5CD4AAB9" w14:textId="6B4DE35E" w:rsidR="00203F4F" w:rsidRPr="00E320FD" w:rsidRDefault="004E52EA" w:rsidP="00E45C3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3</w:t>
            </w:r>
          </w:p>
        </w:tc>
        <w:tc>
          <w:tcPr>
            <w:tcW w:w="0" w:type="auto"/>
          </w:tcPr>
          <w:p w14:paraId="07F53785" w14:textId="6DBF3EAF" w:rsidR="00203F4F" w:rsidRPr="00E320FD" w:rsidRDefault="00203F4F" w:rsidP="00E45C3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3</w:t>
            </w:r>
          </w:p>
        </w:tc>
      </w:tr>
      <w:tr w:rsidR="00AD2AC5" w:rsidRPr="00E320FD" w14:paraId="515E6CB3" w14:textId="655FAE79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082EB945" w14:textId="18C3E8DB" w:rsidR="00203F4F" w:rsidRPr="00E320FD" w:rsidRDefault="00203F4F" w:rsidP="006265C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2020 (vs. previous years) </w:t>
            </w:r>
          </w:p>
        </w:tc>
        <w:tc>
          <w:tcPr>
            <w:tcW w:w="0" w:type="auto"/>
            <w:shd w:val="clear" w:color="auto" w:fill="auto"/>
          </w:tcPr>
          <w:p w14:paraId="0386313C" w14:textId="67C035DC" w:rsidR="00203F4F" w:rsidRPr="00E320FD" w:rsidRDefault="00203F4F" w:rsidP="00203F4F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5CFFCB94" w14:textId="0B9267F1" w:rsidR="00203F4F" w:rsidRPr="00E320FD" w:rsidRDefault="00203F4F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73BB3A48" w14:textId="562E4770" w:rsidR="00203F4F" w:rsidRPr="00E320FD" w:rsidRDefault="004E52EA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324</w:t>
            </w:r>
          </w:p>
        </w:tc>
        <w:tc>
          <w:tcPr>
            <w:tcW w:w="0" w:type="auto"/>
          </w:tcPr>
          <w:p w14:paraId="6DD671AD" w14:textId="6013D40F" w:rsidR="00203F4F" w:rsidRPr="00E320FD" w:rsidRDefault="00203F4F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4E1B81DE" w14:textId="58BA32F5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8</w:t>
            </w:r>
          </w:p>
        </w:tc>
        <w:tc>
          <w:tcPr>
            <w:tcW w:w="0" w:type="auto"/>
          </w:tcPr>
          <w:p w14:paraId="68A576C5" w14:textId="58C60856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2FD6D5AA" w14:textId="31E4E544" w:rsidR="00203F4F" w:rsidRPr="00E320FD" w:rsidRDefault="004E52EA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3</w:t>
            </w:r>
          </w:p>
        </w:tc>
        <w:tc>
          <w:tcPr>
            <w:tcW w:w="0" w:type="auto"/>
          </w:tcPr>
          <w:p w14:paraId="2687DAC8" w14:textId="00F771D6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14:paraId="10520EE6" w14:textId="300D034F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6</w:t>
            </w:r>
          </w:p>
        </w:tc>
        <w:tc>
          <w:tcPr>
            <w:tcW w:w="0" w:type="auto"/>
          </w:tcPr>
          <w:p w14:paraId="1D0EA1F0" w14:textId="68C8128A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1C84774C" w14:textId="78B0CDAC" w:rsidR="00203F4F" w:rsidRPr="00E320FD" w:rsidRDefault="004E52EA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4A11AD1F" w14:textId="4DC86982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37123A96" w14:textId="0F4E023D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03</w:t>
            </w:r>
          </w:p>
        </w:tc>
        <w:tc>
          <w:tcPr>
            <w:tcW w:w="0" w:type="auto"/>
          </w:tcPr>
          <w:p w14:paraId="37AE8E98" w14:textId="3CD97E15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3B192803" w14:textId="39869F9E" w:rsidR="00203F4F" w:rsidRPr="00E320FD" w:rsidRDefault="004E52EA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841</w:t>
            </w:r>
          </w:p>
        </w:tc>
        <w:tc>
          <w:tcPr>
            <w:tcW w:w="0" w:type="auto"/>
          </w:tcPr>
          <w:p w14:paraId="22B54AE6" w14:textId="65A66262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1</w:t>
            </w:r>
          </w:p>
        </w:tc>
      </w:tr>
      <w:tr w:rsidR="00AD2AC5" w:rsidRPr="00E320FD" w14:paraId="53E88B3A" w14:textId="20072576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2F710126" w14:textId="389AA6AE" w:rsidR="004E52EA" w:rsidRPr="00E320FD" w:rsidRDefault="004E52EA" w:rsidP="006265C9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REML criterion at convergence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1C3B2156" w14:textId="09C15E9C" w:rsidR="004E52EA" w:rsidRPr="00E320FD" w:rsidRDefault="004E52EA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5103.5</w:t>
            </w:r>
          </w:p>
        </w:tc>
        <w:tc>
          <w:tcPr>
            <w:tcW w:w="0" w:type="auto"/>
            <w:gridSpan w:val="4"/>
          </w:tcPr>
          <w:p w14:paraId="075F65DA" w14:textId="49E9C202" w:rsidR="004E52EA" w:rsidRPr="00E320FD" w:rsidRDefault="004E52EA" w:rsidP="00FD63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724.7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4FB4BC91" w14:textId="749B11FC" w:rsidR="004E52EA" w:rsidRPr="00E320FD" w:rsidRDefault="004E52EA" w:rsidP="00E45C3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135.1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4D34D36B" w14:textId="11409536" w:rsidR="004E52EA" w:rsidRPr="00E320FD" w:rsidRDefault="004E52EA" w:rsidP="00E45C3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065.0</w:t>
            </w:r>
          </w:p>
        </w:tc>
      </w:tr>
      <w:tr w:rsidR="00AD2AC5" w:rsidRPr="00E320FD" w14:paraId="153CE3AE" w14:textId="7E9F8882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2E7CF18F" w14:textId="77777777" w:rsidR="00203F4F" w:rsidRPr="00E320FD" w:rsidRDefault="00203F4F" w:rsidP="00E108E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A4BCF52" w14:textId="77777777" w:rsidR="00203F4F" w:rsidRPr="00E320FD" w:rsidRDefault="00203F4F" w:rsidP="00E108E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9338B4" w14:textId="77777777" w:rsidR="00203F4F" w:rsidRPr="00E320FD" w:rsidRDefault="00203F4F" w:rsidP="00E108E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68EDBAD" w14:textId="77777777" w:rsidR="00203F4F" w:rsidRPr="00E320FD" w:rsidRDefault="00203F4F" w:rsidP="00E108E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9E5EB7" w14:textId="6014BC76" w:rsidR="00203F4F" w:rsidRPr="00E320FD" w:rsidRDefault="00203F4F" w:rsidP="00E108E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44742F7" w14:textId="77777777" w:rsidR="00203F4F" w:rsidRPr="00E320FD" w:rsidRDefault="00203F4F" w:rsidP="00E108E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6B178C" w14:textId="77777777" w:rsidR="00203F4F" w:rsidRPr="00E320FD" w:rsidRDefault="00203F4F" w:rsidP="00E108E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95D4480" w14:textId="1732BC36" w:rsidR="00203F4F" w:rsidRPr="00E320FD" w:rsidRDefault="00203F4F" w:rsidP="00E108E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D104E4" w14:textId="77777777" w:rsidR="00203F4F" w:rsidRPr="00E320FD" w:rsidRDefault="00203F4F" w:rsidP="00E108E9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A198F75" w14:textId="71D300C2" w:rsidR="00203F4F" w:rsidRPr="00E320FD" w:rsidRDefault="00203F4F" w:rsidP="00E108E9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924E237" w14:textId="77777777" w:rsidR="00203F4F" w:rsidRPr="00E320FD" w:rsidRDefault="00203F4F" w:rsidP="00E108E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F9AD00" w14:textId="77777777" w:rsidR="00203F4F" w:rsidRPr="00E320FD" w:rsidRDefault="00203F4F" w:rsidP="00E108E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47AF05" w14:textId="521C4E6E" w:rsidR="00203F4F" w:rsidRPr="00E320FD" w:rsidRDefault="00203F4F" w:rsidP="00E108E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1A154BF" w14:textId="63B2E6A8" w:rsidR="00203F4F" w:rsidRPr="00E320FD" w:rsidRDefault="00203F4F" w:rsidP="00E108E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1D8AEE" w14:textId="77777777" w:rsidR="00203F4F" w:rsidRPr="00E320FD" w:rsidRDefault="00203F4F" w:rsidP="00E108E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0100676" w14:textId="77777777" w:rsidR="00203F4F" w:rsidRPr="00E320FD" w:rsidRDefault="00203F4F" w:rsidP="00E108E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944DEDC" w14:textId="6CAD512C" w:rsidR="00203F4F" w:rsidRPr="00E320FD" w:rsidRDefault="00203F4F" w:rsidP="00E108E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AD2AC5" w:rsidRPr="00E320FD" w14:paraId="210AADFC" w14:textId="72266CAB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5BF737D7" w14:textId="3B95250A" w:rsidR="004E52EA" w:rsidRPr="00E320FD" w:rsidRDefault="004E52EA" w:rsidP="00A73C5C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Model 2 </w:t>
            </w: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r w:rsidRPr="00E320F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n</w:t>
            </w: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/obs.)</w:t>
            </w:r>
          </w:p>
        </w:tc>
        <w:tc>
          <w:tcPr>
            <w:tcW w:w="0" w:type="auto"/>
            <w:gridSpan w:val="4"/>
            <w:shd w:val="clear" w:color="auto" w:fill="auto"/>
            <w:vAlign w:val="bottom"/>
          </w:tcPr>
          <w:p w14:paraId="7224E244" w14:textId="758E98ED" w:rsidR="004E52EA" w:rsidRPr="00E320FD" w:rsidRDefault="004E52EA" w:rsidP="00A73C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28/5867</w:t>
            </w:r>
          </w:p>
        </w:tc>
        <w:tc>
          <w:tcPr>
            <w:tcW w:w="0" w:type="auto"/>
            <w:gridSpan w:val="4"/>
            <w:vAlign w:val="bottom"/>
          </w:tcPr>
          <w:p w14:paraId="5DFF717A" w14:textId="1DE6739F" w:rsidR="004E52EA" w:rsidRPr="00E320FD" w:rsidRDefault="004E52EA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28/4942</w:t>
            </w:r>
          </w:p>
        </w:tc>
        <w:tc>
          <w:tcPr>
            <w:tcW w:w="0" w:type="auto"/>
            <w:gridSpan w:val="4"/>
            <w:shd w:val="clear" w:color="auto" w:fill="auto"/>
            <w:vAlign w:val="bottom"/>
          </w:tcPr>
          <w:p w14:paraId="53506ECE" w14:textId="5673FA20" w:rsidR="004E52EA" w:rsidRPr="00E320FD" w:rsidRDefault="004E52EA" w:rsidP="00A73C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28/5969</w:t>
            </w:r>
          </w:p>
        </w:tc>
        <w:tc>
          <w:tcPr>
            <w:tcW w:w="0" w:type="auto"/>
            <w:gridSpan w:val="4"/>
            <w:shd w:val="clear" w:color="auto" w:fill="auto"/>
            <w:vAlign w:val="bottom"/>
          </w:tcPr>
          <w:p w14:paraId="4723D8A7" w14:textId="63E65174" w:rsidR="004E52EA" w:rsidRPr="00E320FD" w:rsidRDefault="004E52EA" w:rsidP="00A73C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28/5869</w:t>
            </w:r>
          </w:p>
        </w:tc>
      </w:tr>
      <w:tr w:rsidR="00AD2AC5" w:rsidRPr="00E320FD" w14:paraId="7EECE0E2" w14:textId="453B5450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31C1562B" w14:textId="77777777" w:rsidR="00203F4F" w:rsidRPr="00E320FD" w:rsidRDefault="00203F4F" w:rsidP="00E108E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61137D3F" w14:textId="3A984113" w:rsidR="00203F4F" w:rsidRPr="00E320FD" w:rsidRDefault="004E52EA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.38</w:t>
            </w:r>
          </w:p>
        </w:tc>
        <w:tc>
          <w:tcPr>
            <w:tcW w:w="0" w:type="auto"/>
          </w:tcPr>
          <w:p w14:paraId="6DDF2C81" w14:textId="02D5AE9C" w:rsidR="00203F4F" w:rsidRPr="00E320FD" w:rsidRDefault="003B06D9" w:rsidP="0083376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14</w:t>
            </w:r>
          </w:p>
        </w:tc>
        <w:tc>
          <w:tcPr>
            <w:tcW w:w="0" w:type="auto"/>
          </w:tcPr>
          <w:p w14:paraId="5413123F" w14:textId="229BD3E0" w:rsidR="00203F4F" w:rsidRPr="00E320FD" w:rsidRDefault="003B06D9" w:rsidP="0083376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58EDB63C" w14:textId="5D0CEDFE" w:rsidR="00203F4F" w:rsidRPr="00E320FD" w:rsidRDefault="00203F4F" w:rsidP="0083376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14:paraId="43B8BA9F" w14:textId="0861E459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83</w:t>
            </w:r>
          </w:p>
        </w:tc>
        <w:tc>
          <w:tcPr>
            <w:tcW w:w="0" w:type="auto"/>
          </w:tcPr>
          <w:p w14:paraId="451CF206" w14:textId="7C78E3C1" w:rsidR="00203F4F" w:rsidRPr="00E320FD" w:rsidRDefault="003B06D9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76</w:t>
            </w:r>
          </w:p>
        </w:tc>
        <w:tc>
          <w:tcPr>
            <w:tcW w:w="0" w:type="auto"/>
          </w:tcPr>
          <w:p w14:paraId="74D4BD60" w14:textId="07B7BBFB" w:rsidR="00203F4F" w:rsidRPr="00E320FD" w:rsidRDefault="003B06D9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4BFA150F" w14:textId="0EE1505D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20DC2C59" w14:textId="531DC474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3.73 </w:t>
            </w:r>
          </w:p>
        </w:tc>
        <w:tc>
          <w:tcPr>
            <w:tcW w:w="0" w:type="auto"/>
          </w:tcPr>
          <w:p w14:paraId="3E7715C6" w14:textId="57E5CF25" w:rsidR="00203F4F" w:rsidRPr="00E320FD" w:rsidRDefault="003B06D9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77</w:t>
            </w:r>
          </w:p>
        </w:tc>
        <w:tc>
          <w:tcPr>
            <w:tcW w:w="0" w:type="auto"/>
          </w:tcPr>
          <w:p w14:paraId="247681F8" w14:textId="04872FF2" w:rsidR="00203F4F" w:rsidRPr="00E320FD" w:rsidRDefault="003B06D9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55502D89" w14:textId="7E01C1D8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24</w:t>
            </w:r>
          </w:p>
        </w:tc>
        <w:tc>
          <w:tcPr>
            <w:tcW w:w="0" w:type="auto"/>
            <w:shd w:val="clear" w:color="auto" w:fill="auto"/>
          </w:tcPr>
          <w:p w14:paraId="399E09DB" w14:textId="0BB6837A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77</w:t>
            </w:r>
          </w:p>
        </w:tc>
        <w:tc>
          <w:tcPr>
            <w:tcW w:w="0" w:type="auto"/>
          </w:tcPr>
          <w:p w14:paraId="6256C860" w14:textId="2C038AFE" w:rsidR="00203F4F" w:rsidRPr="00E320FD" w:rsidRDefault="00B70531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2</w:t>
            </w:r>
          </w:p>
        </w:tc>
        <w:tc>
          <w:tcPr>
            <w:tcW w:w="0" w:type="auto"/>
          </w:tcPr>
          <w:p w14:paraId="1E2D2829" w14:textId="54323C25" w:rsidR="00203F4F" w:rsidRPr="00E320FD" w:rsidRDefault="00B70531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101E4C25" w14:textId="292C28FD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3</w:t>
            </w:r>
          </w:p>
        </w:tc>
      </w:tr>
      <w:tr w:rsidR="00AD2AC5" w:rsidRPr="00E320FD" w14:paraId="4220D99A" w14:textId="755BDB10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607C457F" w14:textId="1928358F" w:rsidR="00203F4F" w:rsidRPr="00E320FD" w:rsidRDefault="00203F4F" w:rsidP="00F744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lope</w:t>
            </w:r>
          </w:p>
        </w:tc>
        <w:tc>
          <w:tcPr>
            <w:tcW w:w="0" w:type="auto"/>
            <w:shd w:val="clear" w:color="auto" w:fill="auto"/>
          </w:tcPr>
          <w:p w14:paraId="1A82FBAC" w14:textId="75C397A1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1E416994" w14:textId="6918C659" w:rsidR="00203F4F" w:rsidRPr="00E320FD" w:rsidRDefault="003B06D9" w:rsidP="0083376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4940F58F" w14:textId="4522842B" w:rsidR="00203F4F" w:rsidRPr="00E320FD" w:rsidRDefault="003B06D9" w:rsidP="0083376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12</w:t>
            </w:r>
          </w:p>
        </w:tc>
        <w:tc>
          <w:tcPr>
            <w:tcW w:w="0" w:type="auto"/>
          </w:tcPr>
          <w:p w14:paraId="4E30C6AB" w14:textId="7AAFE714" w:rsidR="00203F4F" w:rsidRPr="00E320FD" w:rsidRDefault="00203F4F" w:rsidP="0083376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2DFDA37E" w14:textId="7FEE0F4B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4</w:t>
            </w:r>
          </w:p>
        </w:tc>
        <w:tc>
          <w:tcPr>
            <w:tcW w:w="0" w:type="auto"/>
          </w:tcPr>
          <w:p w14:paraId="29243CAC" w14:textId="5EA95AFD" w:rsidR="00203F4F" w:rsidRPr="00E320FD" w:rsidRDefault="003B06D9" w:rsidP="0034392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4E4C9ACB" w14:textId="5E9A2DC4" w:rsidR="00203F4F" w:rsidRPr="00E320FD" w:rsidRDefault="003B06D9" w:rsidP="0034392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64</w:t>
            </w:r>
          </w:p>
        </w:tc>
        <w:tc>
          <w:tcPr>
            <w:tcW w:w="0" w:type="auto"/>
          </w:tcPr>
          <w:p w14:paraId="234D61BA" w14:textId="2071F18E" w:rsidR="00203F4F" w:rsidRPr="00E320FD" w:rsidRDefault="00203F4F" w:rsidP="0034392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7675E07A" w14:textId="575F510C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5</w:t>
            </w:r>
          </w:p>
        </w:tc>
        <w:tc>
          <w:tcPr>
            <w:tcW w:w="0" w:type="auto"/>
          </w:tcPr>
          <w:p w14:paraId="67028BC6" w14:textId="7CE7D066" w:rsidR="00203F4F" w:rsidRPr="00E320FD" w:rsidRDefault="003B06D9" w:rsidP="005B182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409B419B" w14:textId="3DFCE9C9" w:rsidR="00203F4F" w:rsidRPr="00E320FD" w:rsidRDefault="003B06D9" w:rsidP="005B182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2BEAB7EE" w14:textId="7164BC5D" w:rsidR="00203F4F" w:rsidRPr="00E320FD" w:rsidRDefault="00203F4F" w:rsidP="005B182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5</w:t>
            </w:r>
          </w:p>
        </w:tc>
        <w:tc>
          <w:tcPr>
            <w:tcW w:w="0" w:type="auto"/>
            <w:shd w:val="clear" w:color="auto" w:fill="auto"/>
          </w:tcPr>
          <w:p w14:paraId="2331A202" w14:textId="417D8827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01</w:t>
            </w:r>
          </w:p>
        </w:tc>
        <w:tc>
          <w:tcPr>
            <w:tcW w:w="0" w:type="auto"/>
          </w:tcPr>
          <w:p w14:paraId="002A41DD" w14:textId="168F7E00" w:rsidR="00203F4F" w:rsidRPr="00E320FD" w:rsidRDefault="00B70531" w:rsidP="005B182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4</w:t>
            </w:r>
          </w:p>
        </w:tc>
        <w:tc>
          <w:tcPr>
            <w:tcW w:w="0" w:type="auto"/>
          </w:tcPr>
          <w:p w14:paraId="1FEB4C90" w14:textId="511FD8DA" w:rsidR="00203F4F" w:rsidRPr="00E320FD" w:rsidRDefault="00B70531" w:rsidP="005B182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742</w:t>
            </w:r>
          </w:p>
        </w:tc>
        <w:tc>
          <w:tcPr>
            <w:tcW w:w="0" w:type="auto"/>
          </w:tcPr>
          <w:p w14:paraId="5FEFFAC8" w14:textId="456A73DA" w:rsidR="00203F4F" w:rsidRPr="00E320FD" w:rsidRDefault="00203F4F" w:rsidP="005B182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02</w:t>
            </w:r>
          </w:p>
        </w:tc>
      </w:tr>
      <w:tr w:rsidR="00AD2AC5" w:rsidRPr="00E320FD" w14:paraId="4483B556" w14:textId="1474C22B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38994AF8" w14:textId="77777777" w:rsidR="00203F4F" w:rsidRPr="00E320FD" w:rsidRDefault="00203F4F" w:rsidP="00B65BA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6BDDD7FE" w14:textId="65543221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08025EF3" w14:textId="047E58DB" w:rsidR="00203F4F" w:rsidRPr="00E320FD" w:rsidRDefault="003B06D9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4F2754C8" w14:textId="084C8539" w:rsidR="00203F4F" w:rsidRPr="00E320FD" w:rsidRDefault="003B06D9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56</w:t>
            </w:r>
          </w:p>
        </w:tc>
        <w:tc>
          <w:tcPr>
            <w:tcW w:w="0" w:type="auto"/>
          </w:tcPr>
          <w:p w14:paraId="4ED77753" w14:textId="5C193C33" w:rsidR="00203F4F" w:rsidRPr="00E320FD" w:rsidRDefault="00203F4F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38B42B8D" w14:textId="46A04CEC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036A4E4F" w14:textId="073457DA" w:rsidR="00203F4F" w:rsidRPr="00E320FD" w:rsidRDefault="003B06D9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55129A1A" w14:textId="313F220D" w:rsidR="00203F4F" w:rsidRPr="00E320FD" w:rsidRDefault="003B06D9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177</w:t>
            </w:r>
          </w:p>
        </w:tc>
        <w:tc>
          <w:tcPr>
            <w:tcW w:w="0" w:type="auto"/>
          </w:tcPr>
          <w:p w14:paraId="3812D5FA" w14:textId="6BDB3F27" w:rsidR="00203F4F" w:rsidRPr="00E320FD" w:rsidRDefault="00203F4F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72F798DC" w14:textId="460DD1CF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45B88906" w14:textId="77903B0E" w:rsidR="00203F4F" w:rsidRPr="00E320FD" w:rsidRDefault="003B06D9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2C6A3510" w14:textId="44BB652C" w:rsidR="00203F4F" w:rsidRPr="00E320FD" w:rsidRDefault="003B06D9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173</w:t>
            </w:r>
          </w:p>
        </w:tc>
        <w:tc>
          <w:tcPr>
            <w:tcW w:w="0" w:type="auto"/>
          </w:tcPr>
          <w:p w14:paraId="7ADD93DA" w14:textId="1F30C109" w:rsidR="00203F4F" w:rsidRPr="00E320FD" w:rsidRDefault="00203F4F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1FB02B8E" w14:textId="132957E3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03</w:t>
            </w:r>
          </w:p>
        </w:tc>
        <w:tc>
          <w:tcPr>
            <w:tcW w:w="0" w:type="auto"/>
          </w:tcPr>
          <w:p w14:paraId="16DA24BA" w14:textId="2B93A719" w:rsidR="00203F4F" w:rsidRPr="00E320FD" w:rsidRDefault="00B70531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0859CA2E" w14:textId="70194185" w:rsidR="00203F4F" w:rsidRPr="00E320FD" w:rsidRDefault="00B70531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745</w:t>
            </w:r>
          </w:p>
        </w:tc>
        <w:tc>
          <w:tcPr>
            <w:tcW w:w="0" w:type="auto"/>
          </w:tcPr>
          <w:p w14:paraId="5E49BA98" w14:textId="20E4E60A" w:rsidR="00203F4F" w:rsidRPr="00E320FD" w:rsidRDefault="00203F4F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1</w:t>
            </w:r>
          </w:p>
        </w:tc>
      </w:tr>
      <w:tr w:rsidR="00AD2AC5" w:rsidRPr="00E320FD" w14:paraId="2EC5DF5C" w14:textId="4D88444A" w:rsidTr="00E320FD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48CF9A" w14:textId="77777777" w:rsidR="00203F4F" w:rsidRPr="00E320FD" w:rsidRDefault="00203F4F" w:rsidP="00E108E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ender (female=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50F493" w14:textId="23D8D512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830C73" w14:textId="7396B8FC" w:rsidR="00203F4F" w:rsidRPr="00E320FD" w:rsidRDefault="003B06D9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F2D57B" w14:textId="54C3495D" w:rsidR="00203F4F" w:rsidRPr="00E320FD" w:rsidRDefault="003B06D9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1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B607A9" w14:textId="32EC57D8" w:rsidR="00203F4F" w:rsidRPr="00E320FD" w:rsidRDefault="00203F4F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9C39CFE" w14:textId="5B54E338" w:rsidR="00203F4F" w:rsidRPr="00E320FD" w:rsidRDefault="00203F4F" w:rsidP="00E320F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0875B5" w14:textId="0AC92E20" w:rsidR="00203F4F" w:rsidRPr="00E320FD" w:rsidRDefault="003B06D9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A305E1" w14:textId="1DDF6450" w:rsidR="00203F4F" w:rsidRPr="00E320FD" w:rsidRDefault="003B06D9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62F18C" w14:textId="45AEB6AE" w:rsidR="00203F4F" w:rsidRPr="00E320FD" w:rsidRDefault="00203F4F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6AAFA9" w14:textId="247CBC2F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83A344" w14:textId="1B11623B" w:rsidR="00203F4F" w:rsidRPr="00E320FD" w:rsidRDefault="003B06D9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0ACC55" w14:textId="41393215" w:rsidR="00203F4F" w:rsidRPr="00E320FD" w:rsidRDefault="003B06D9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3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4FFEEC" w14:textId="01826289" w:rsidR="00203F4F" w:rsidRPr="00E320FD" w:rsidRDefault="00203F4F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E1DC1B" w14:textId="5E67A771" w:rsidR="00203F4F" w:rsidRPr="00E320FD" w:rsidRDefault="00203F4F" w:rsidP="00E320F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01EBCD" w14:textId="791C80B7" w:rsidR="00203F4F" w:rsidRPr="00E320FD" w:rsidRDefault="00B70531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0AE4A0" w14:textId="773E9BC1" w:rsidR="00203F4F" w:rsidRPr="00E320FD" w:rsidRDefault="00B70531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B0BA5F" w14:textId="77ADF131" w:rsidR="00203F4F" w:rsidRPr="00E320FD" w:rsidRDefault="00203F4F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9</w:t>
            </w:r>
          </w:p>
        </w:tc>
      </w:tr>
      <w:tr w:rsidR="00AD2AC5" w:rsidRPr="00E320FD" w14:paraId="00DA5211" w14:textId="39EAD981" w:rsidTr="00E320FD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7C65FF" w14:textId="77777777" w:rsidR="00203F4F" w:rsidRPr="00E320FD" w:rsidRDefault="00203F4F" w:rsidP="001F7CAF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lastRenderedPageBreak/>
              <w:t>Education (tertiary=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61D27C" w14:textId="713927D4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A8016A" w14:textId="41CDFD58" w:rsidR="00203F4F" w:rsidRPr="00E320FD" w:rsidRDefault="003B06D9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68C7BA" w14:textId="3A9AF333" w:rsidR="00203F4F" w:rsidRPr="00E320FD" w:rsidRDefault="003B06D9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1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C658C9" w14:textId="11F4ABA0" w:rsidR="00203F4F" w:rsidRPr="00E320FD" w:rsidRDefault="00203F4F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D4B9A2" w14:textId="15E54784" w:rsidR="00203F4F" w:rsidRPr="00E320FD" w:rsidRDefault="00203F4F" w:rsidP="00E320F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BFFBA2" w14:textId="55569BEB" w:rsidR="00203F4F" w:rsidRPr="00E320FD" w:rsidRDefault="003B06D9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B948A1" w14:textId="0EAE94AF" w:rsidR="00203F4F" w:rsidRPr="00E320FD" w:rsidRDefault="003B06D9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BBFCB7" w14:textId="3B256C52" w:rsidR="00203F4F" w:rsidRPr="00E320FD" w:rsidRDefault="00203F4F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9E26CD8" w14:textId="6B06AB88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91DB7B" w14:textId="23CF045D" w:rsidR="00203F4F" w:rsidRPr="00E320FD" w:rsidRDefault="003B06D9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0B50DA" w14:textId="0B996EDD" w:rsidR="00203F4F" w:rsidRPr="00E320FD" w:rsidRDefault="003B06D9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246886" w14:textId="734D92F2" w:rsidR="00203F4F" w:rsidRPr="00E320FD" w:rsidRDefault="00203F4F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767102" w14:textId="5F7B500E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AFACA9" w14:textId="4098F83E" w:rsidR="00203F4F" w:rsidRPr="00E320FD" w:rsidRDefault="00B70531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D8C5F3" w14:textId="7F141679" w:rsidR="00203F4F" w:rsidRPr="00E320FD" w:rsidRDefault="00B70531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9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A7019C" w14:textId="27F1C9D5" w:rsidR="00203F4F" w:rsidRPr="00E320FD" w:rsidRDefault="00203F4F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02</w:t>
            </w:r>
          </w:p>
        </w:tc>
      </w:tr>
      <w:tr w:rsidR="00AD2AC5" w:rsidRPr="00E320FD" w14:paraId="07F64F72" w14:textId="7EF565AE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528AFEB6" w14:textId="77777777" w:rsidR="00203F4F" w:rsidRPr="00E320FD" w:rsidRDefault="00203F4F" w:rsidP="00E108E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tirement status (retired=1)</w:t>
            </w:r>
          </w:p>
        </w:tc>
        <w:tc>
          <w:tcPr>
            <w:tcW w:w="0" w:type="auto"/>
            <w:shd w:val="clear" w:color="auto" w:fill="auto"/>
          </w:tcPr>
          <w:p w14:paraId="395A7039" w14:textId="10BD81CE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8</w:t>
            </w:r>
          </w:p>
        </w:tc>
        <w:tc>
          <w:tcPr>
            <w:tcW w:w="0" w:type="auto"/>
          </w:tcPr>
          <w:p w14:paraId="7BEA6A94" w14:textId="36B00846" w:rsidR="00203F4F" w:rsidRPr="00E320FD" w:rsidRDefault="003B06D9" w:rsidP="00DB4C7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323000F9" w14:textId="3098115B" w:rsidR="00203F4F" w:rsidRPr="00E320FD" w:rsidRDefault="003B06D9" w:rsidP="00DB4C7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26C0CDF9" w14:textId="38C32A06" w:rsidR="00203F4F" w:rsidRPr="00E320FD" w:rsidRDefault="00203F4F" w:rsidP="00DB4C7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5D90136C" w14:textId="405636BF" w:rsidR="00203F4F" w:rsidRPr="00E320FD" w:rsidRDefault="00203F4F" w:rsidP="00E320F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11</w:t>
            </w:r>
          </w:p>
        </w:tc>
        <w:tc>
          <w:tcPr>
            <w:tcW w:w="0" w:type="auto"/>
          </w:tcPr>
          <w:p w14:paraId="079774AD" w14:textId="68137637" w:rsidR="00203F4F" w:rsidRPr="00E320FD" w:rsidRDefault="003B06D9" w:rsidP="00A12CD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0FA882DB" w14:textId="5B61F4F3" w:rsidR="00203F4F" w:rsidRPr="00E320FD" w:rsidRDefault="003B06D9" w:rsidP="00A12CD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4B8A9616" w14:textId="5023FCDD" w:rsidR="00203F4F" w:rsidRPr="00E320FD" w:rsidRDefault="00203F4F" w:rsidP="00A12CD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5</w:t>
            </w:r>
          </w:p>
        </w:tc>
        <w:tc>
          <w:tcPr>
            <w:tcW w:w="0" w:type="auto"/>
            <w:shd w:val="clear" w:color="auto" w:fill="auto"/>
          </w:tcPr>
          <w:p w14:paraId="7B45F278" w14:textId="5BF1705F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2</w:t>
            </w:r>
          </w:p>
        </w:tc>
        <w:tc>
          <w:tcPr>
            <w:tcW w:w="0" w:type="auto"/>
          </w:tcPr>
          <w:p w14:paraId="0375F4F1" w14:textId="49CDE73F" w:rsidR="00203F4F" w:rsidRPr="00E320FD" w:rsidRDefault="00B70531" w:rsidP="005B182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5D5EF8F3" w14:textId="66481226" w:rsidR="00203F4F" w:rsidRPr="00E320FD" w:rsidRDefault="00B70531" w:rsidP="005B182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41D9F1B4" w14:textId="07297AF7" w:rsidR="00203F4F" w:rsidRPr="00E320FD" w:rsidRDefault="00203F4F" w:rsidP="005B182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4573D670" w14:textId="49EF1EBF" w:rsidR="00203F4F" w:rsidRPr="00E320FD" w:rsidRDefault="00203F4F" w:rsidP="00E320F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4</w:t>
            </w:r>
          </w:p>
        </w:tc>
        <w:tc>
          <w:tcPr>
            <w:tcW w:w="0" w:type="auto"/>
          </w:tcPr>
          <w:p w14:paraId="62EB3BB6" w14:textId="1DAB75DB" w:rsidR="00203F4F" w:rsidRPr="00E320FD" w:rsidRDefault="00B70531" w:rsidP="005B182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40711714" w14:textId="6D15A071" w:rsidR="00203F4F" w:rsidRPr="00E320FD" w:rsidRDefault="00B70531" w:rsidP="005B182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6</w:t>
            </w:r>
          </w:p>
        </w:tc>
        <w:tc>
          <w:tcPr>
            <w:tcW w:w="0" w:type="auto"/>
          </w:tcPr>
          <w:p w14:paraId="274AC444" w14:textId="742EBF62" w:rsidR="00203F4F" w:rsidRPr="00E320FD" w:rsidRDefault="00203F4F" w:rsidP="005B182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3</w:t>
            </w:r>
          </w:p>
        </w:tc>
      </w:tr>
      <w:tr w:rsidR="00AD2AC5" w:rsidRPr="00E320FD" w14:paraId="3CFAE216" w14:textId="7A58340D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0F528A34" w14:textId="657E03FE" w:rsidR="00203F4F" w:rsidRPr="00E320FD" w:rsidRDefault="00203F4F" w:rsidP="006265C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20 (vs. previous years)</w:t>
            </w:r>
          </w:p>
        </w:tc>
        <w:tc>
          <w:tcPr>
            <w:tcW w:w="0" w:type="auto"/>
            <w:shd w:val="clear" w:color="auto" w:fill="auto"/>
          </w:tcPr>
          <w:p w14:paraId="6C8CB2CC" w14:textId="4C65C7DF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22805D0D" w14:textId="040CC5FB" w:rsidR="00203F4F" w:rsidRPr="00E320FD" w:rsidRDefault="003B06D9" w:rsidP="00DB4C7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41E50955" w14:textId="03453360" w:rsidR="00203F4F" w:rsidRPr="00E320FD" w:rsidRDefault="003B06D9" w:rsidP="00DB4C7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389</w:t>
            </w:r>
          </w:p>
        </w:tc>
        <w:tc>
          <w:tcPr>
            <w:tcW w:w="0" w:type="auto"/>
          </w:tcPr>
          <w:p w14:paraId="235EEDC7" w14:textId="76A20D4C" w:rsidR="00203F4F" w:rsidRPr="00E320FD" w:rsidRDefault="00203F4F" w:rsidP="00DB4C7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6CB42801" w14:textId="545E014B" w:rsidR="00203F4F" w:rsidRPr="00E320FD" w:rsidRDefault="00203F4F" w:rsidP="00E320F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8</w:t>
            </w:r>
          </w:p>
        </w:tc>
        <w:tc>
          <w:tcPr>
            <w:tcW w:w="0" w:type="auto"/>
          </w:tcPr>
          <w:p w14:paraId="06B192DA" w14:textId="675EA39E" w:rsidR="00203F4F" w:rsidRPr="00E320FD" w:rsidRDefault="003B06D9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6BE2E1DB" w14:textId="721FDC59" w:rsidR="00203F4F" w:rsidRPr="00E320FD" w:rsidRDefault="003B06D9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4</w:t>
            </w:r>
          </w:p>
        </w:tc>
        <w:tc>
          <w:tcPr>
            <w:tcW w:w="0" w:type="auto"/>
          </w:tcPr>
          <w:p w14:paraId="62495AB3" w14:textId="4EB0B37F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14:paraId="566F9DC8" w14:textId="0EE70E29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7</w:t>
            </w:r>
          </w:p>
        </w:tc>
        <w:tc>
          <w:tcPr>
            <w:tcW w:w="0" w:type="auto"/>
          </w:tcPr>
          <w:p w14:paraId="11B334B0" w14:textId="314079DD" w:rsidR="00203F4F" w:rsidRPr="00E320FD" w:rsidRDefault="00B70531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408C4280" w14:textId="76F59C4B" w:rsidR="00203F4F" w:rsidRPr="00E320FD" w:rsidRDefault="00B70531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4AAB7776" w14:textId="1F815AFC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1304DF65" w14:textId="39857D2D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04</w:t>
            </w:r>
          </w:p>
        </w:tc>
        <w:tc>
          <w:tcPr>
            <w:tcW w:w="0" w:type="auto"/>
          </w:tcPr>
          <w:p w14:paraId="47A4DE6B" w14:textId="4C2515AF" w:rsidR="00203F4F" w:rsidRPr="00E320FD" w:rsidRDefault="00B70531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0853528E" w14:textId="42039CF1" w:rsidR="00203F4F" w:rsidRPr="00E320FD" w:rsidRDefault="00B70531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786</w:t>
            </w:r>
          </w:p>
        </w:tc>
        <w:tc>
          <w:tcPr>
            <w:tcW w:w="0" w:type="auto"/>
          </w:tcPr>
          <w:p w14:paraId="24D1BE47" w14:textId="4D8F2A37" w:rsidR="00203F4F" w:rsidRPr="00E320FD" w:rsidRDefault="00203F4F" w:rsidP="005F735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1</w:t>
            </w:r>
          </w:p>
        </w:tc>
      </w:tr>
      <w:tr w:rsidR="00AD2AC5" w:rsidRPr="00E320FD" w14:paraId="3EC17FD3" w14:textId="1D7D5E78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7FC028E6" w14:textId="77777777" w:rsidR="00203F4F" w:rsidRPr="00E320FD" w:rsidRDefault="00203F4F" w:rsidP="00E108E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ealth worry</w:t>
            </w:r>
          </w:p>
        </w:tc>
        <w:tc>
          <w:tcPr>
            <w:tcW w:w="0" w:type="auto"/>
            <w:shd w:val="clear" w:color="auto" w:fill="auto"/>
          </w:tcPr>
          <w:p w14:paraId="09EE07A1" w14:textId="617C0B8C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13</w:t>
            </w:r>
          </w:p>
        </w:tc>
        <w:tc>
          <w:tcPr>
            <w:tcW w:w="0" w:type="auto"/>
          </w:tcPr>
          <w:p w14:paraId="5C0F3718" w14:textId="0CA5481F" w:rsidR="00203F4F" w:rsidRPr="00E320FD" w:rsidRDefault="003B06D9" w:rsidP="00DB4C7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4</w:t>
            </w:r>
          </w:p>
        </w:tc>
        <w:tc>
          <w:tcPr>
            <w:tcW w:w="0" w:type="auto"/>
          </w:tcPr>
          <w:p w14:paraId="48AD107C" w14:textId="0355C4E2" w:rsidR="00203F4F" w:rsidRPr="00E320FD" w:rsidRDefault="003B06D9" w:rsidP="00DB4C7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7B84A791" w14:textId="0AA3CAF0" w:rsidR="00203F4F" w:rsidRPr="00E320FD" w:rsidRDefault="00203F4F" w:rsidP="00DB4C7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12</w:t>
            </w:r>
          </w:p>
        </w:tc>
        <w:tc>
          <w:tcPr>
            <w:tcW w:w="0" w:type="auto"/>
            <w:shd w:val="clear" w:color="auto" w:fill="auto"/>
          </w:tcPr>
          <w:p w14:paraId="0BA75993" w14:textId="1F5F07BE" w:rsidR="00203F4F" w:rsidRPr="00E320FD" w:rsidRDefault="00203F4F" w:rsidP="00E320F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9</w:t>
            </w:r>
          </w:p>
        </w:tc>
        <w:tc>
          <w:tcPr>
            <w:tcW w:w="0" w:type="auto"/>
          </w:tcPr>
          <w:p w14:paraId="01C51DE4" w14:textId="32DFE17D" w:rsidR="00203F4F" w:rsidRPr="00E320FD" w:rsidRDefault="003B06D9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5962BFA0" w14:textId="4ACF18E6" w:rsidR="00203F4F" w:rsidRPr="00E320FD" w:rsidRDefault="003B06D9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1</w:t>
            </w:r>
          </w:p>
        </w:tc>
        <w:tc>
          <w:tcPr>
            <w:tcW w:w="0" w:type="auto"/>
          </w:tcPr>
          <w:p w14:paraId="5A873E80" w14:textId="79FF7CC6" w:rsidR="00203F4F" w:rsidRPr="00E320FD" w:rsidRDefault="00203F4F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10</w:t>
            </w:r>
          </w:p>
        </w:tc>
        <w:tc>
          <w:tcPr>
            <w:tcW w:w="0" w:type="auto"/>
            <w:shd w:val="clear" w:color="auto" w:fill="auto"/>
          </w:tcPr>
          <w:p w14:paraId="2E2404B7" w14:textId="6B5DC229" w:rsidR="00203F4F" w:rsidRPr="00E320FD" w:rsidRDefault="00203F4F" w:rsidP="00B705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13</w:t>
            </w:r>
          </w:p>
        </w:tc>
        <w:tc>
          <w:tcPr>
            <w:tcW w:w="0" w:type="auto"/>
          </w:tcPr>
          <w:p w14:paraId="432FFB14" w14:textId="179CFE41" w:rsidR="00203F4F" w:rsidRPr="00E320FD" w:rsidRDefault="00B70531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2D28D369" w14:textId="48A619F9" w:rsidR="00203F4F" w:rsidRPr="00E320FD" w:rsidRDefault="00B70531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7D696E3E" w14:textId="5FDFF0E1" w:rsidR="00203F4F" w:rsidRPr="00E320FD" w:rsidRDefault="00203F4F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16</w:t>
            </w:r>
          </w:p>
        </w:tc>
        <w:tc>
          <w:tcPr>
            <w:tcW w:w="0" w:type="auto"/>
            <w:shd w:val="clear" w:color="auto" w:fill="auto"/>
          </w:tcPr>
          <w:p w14:paraId="36D5AFAE" w14:textId="2DA94D82" w:rsidR="00203F4F" w:rsidRPr="00E320FD" w:rsidRDefault="00203F4F" w:rsidP="00E320F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14:paraId="573D0ECA" w14:textId="27536FDE" w:rsidR="00203F4F" w:rsidRPr="00E320FD" w:rsidRDefault="00B70531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3D95FD5D" w14:textId="4896463D" w:rsidR="00203F4F" w:rsidRPr="00E320FD" w:rsidRDefault="00B70531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7</w:t>
            </w:r>
          </w:p>
        </w:tc>
        <w:tc>
          <w:tcPr>
            <w:tcW w:w="0" w:type="auto"/>
          </w:tcPr>
          <w:p w14:paraId="6D9DEFAB" w14:textId="7F92CB81" w:rsidR="00203F4F" w:rsidRPr="00E320FD" w:rsidRDefault="00203F4F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9</w:t>
            </w:r>
          </w:p>
        </w:tc>
      </w:tr>
      <w:tr w:rsidR="00AD2AC5" w:rsidRPr="00E320FD" w14:paraId="648C42F1" w14:textId="5F00574C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2051A4C9" w14:textId="77777777" w:rsidR="00203F4F" w:rsidRPr="00E320FD" w:rsidRDefault="00203F4F" w:rsidP="00E108E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ocietal worry</w:t>
            </w:r>
          </w:p>
        </w:tc>
        <w:tc>
          <w:tcPr>
            <w:tcW w:w="0" w:type="auto"/>
            <w:shd w:val="clear" w:color="auto" w:fill="auto"/>
          </w:tcPr>
          <w:p w14:paraId="772B7268" w14:textId="153E1D61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8</w:t>
            </w:r>
          </w:p>
        </w:tc>
        <w:tc>
          <w:tcPr>
            <w:tcW w:w="0" w:type="auto"/>
          </w:tcPr>
          <w:p w14:paraId="6D4A1BFB" w14:textId="138DAFE9" w:rsidR="00203F4F" w:rsidRPr="00E320FD" w:rsidRDefault="003B06D9" w:rsidP="00DB4C7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4</w:t>
            </w:r>
          </w:p>
        </w:tc>
        <w:tc>
          <w:tcPr>
            <w:tcW w:w="0" w:type="auto"/>
          </w:tcPr>
          <w:p w14:paraId="64EA18C6" w14:textId="73BB1AD2" w:rsidR="00203F4F" w:rsidRPr="00E320FD" w:rsidRDefault="003B06D9" w:rsidP="00DB4C7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55</w:t>
            </w:r>
          </w:p>
        </w:tc>
        <w:tc>
          <w:tcPr>
            <w:tcW w:w="0" w:type="auto"/>
          </w:tcPr>
          <w:p w14:paraId="1E734199" w14:textId="325E40D6" w:rsidR="00203F4F" w:rsidRPr="00E320FD" w:rsidRDefault="00203F4F" w:rsidP="00DB4C7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58D0F33F" w14:textId="1A3315E7" w:rsidR="00203F4F" w:rsidRPr="00E320FD" w:rsidRDefault="00203F4F" w:rsidP="00E320F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9</w:t>
            </w:r>
          </w:p>
        </w:tc>
        <w:tc>
          <w:tcPr>
            <w:tcW w:w="0" w:type="auto"/>
          </w:tcPr>
          <w:p w14:paraId="7A7FACB1" w14:textId="646747F5" w:rsidR="00203F4F" w:rsidRPr="00E320FD" w:rsidRDefault="003B06D9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052A7683" w14:textId="15F4FED0" w:rsidR="00203F4F" w:rsidRPr="00E320FD" w:rsidRDefault="003B06D9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3</w:t>
            </w:r>
          </w:p>
        </w:tc>
        <w:tc>
          <w:tcPr>
            <w:tcW w:w="0" w:type="auto"/>
          </w:tcPr>
          <w:p w14:paraId="699146DB" w14:textId="3C5E352B" w:rsidR="00203F4F" w:rsidRPr="00E320FD" w:rsidRDefault="00203F4F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14:paraId="63108E47" w14:textId="30AAC21A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3B460E04" w14:textId="466DCCDD" w:rsidR="00203F4F" w:rsidRPr="00E320FD" w:rsidRDefault="00B70531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38A1400E" w14:textId="272A7E60" w:rsidR="00203F4F" w:rsidRPr="00E320FD" w:rsidRDefault="00B70531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64</w:t>
            </w:r>
          </w:p>
        </w:tc>
        <w:tc>
          <w:tcPr>
            <w:tcW w:w="0" w:type="auto"/>
          </w:tcPr>
          <w:p w14:paraId="20355D03" w14:textId="12433DA9" w:rsidR="00203F4F" w:rsidRPr="00E320FD" w:rsidRDefault="00203F4F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0D2F2432" w14:textId="441DBEE9" w:rsidR="00203F4F" w:rsidRPr="00E320FD" w:rsidRDefault="00203F4F" w:rsidP="00E320F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5</w:t>
            </w:r>
          </w:p>
        </w:tc>
        <w:tc>
          <w:tcPr>
            <w:tcW w:w="0" w:type="auto"/>
          </w:tcPr>
          <w:p w14:paraId="6734BFA2" w14:textId="7D8C45F6" w:rsidR="00203F4F" w:rsidRPr="00E320FD" w:rsidRDefault="00B70531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45D2865A" w14:textId="5CC6BF04" w:rsidR="00203F4F" w:rsidRPr="00E320FD" w:rsidRDefault="00B70531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9</w:t>
            </w:r>
          </w:p>
        </w:tc>
        <w:tc>
          <w:tcPr>
            <w:tcW w:w="0" w:type="auto"/>
          </w:tcPr>
          <w:p w14:paraId="2B21F945" w14:textId="3E25A909" w:rsidR="00203F4F" w:rsidRPr="00E320FD" w:rsidRDefault="00203F4F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8</w:t>
            </w:r>
          </w:p>
        </w:tc>
      </w:tr>
      <w:tr w:rsidR="00AD2AC5" w:rsidRPr="00E320FD" w14:paraId="76F6E0CB" w14:textId="51648CCE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73F0FAE7" w14:textId="77777777" w:rsidR="00203F4F" w:rsidRPr="00E320FD" w:rsidRDefault="00203F4F" w:rsidP="00E108E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nancial worry</w:t>
            </w:r>
          </w:p>
        </w:tc>
        <w:tc>
          <w:tcPr>
            <w:tcW w:w="0" w:type="auto"/>
            <w:shd w:val="clear" w:color="auto" w:fill="auto"/>
          </w:tcPr>
          <w:p w14:paraId="7ED66A92" w14:textId="0A8EF7D2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17</w:t>
            </w:r>
          </w:p>
        </w:tc>
        <w:tc>
          <w:tcPr>
            <w:tcW w:w="0" w:type="auto"/>
          </w:tcPr>
          <w:p w14:paraId="28A8F233" w14:textId="5A64E2E6" w:rsidR="00203F4F" w:rsidRPr="00E320FD" w:rsidRDefault="003B06D9" w:rsidP="00DB4C7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41FEF34E" w14:textId="048BAC43" w:rsidR="00203F4F" w:rsidRPr="00E320FD" w:rsidRDefault="003B06D9" w:rsidP="00DB4C7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4278138E" w14:textId="03C54544" w:rsidR="00203F4F" w:rsidRPr="00E320FD" w:rsidRDefault="00203F4F" w:rsidP="00DB4C7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17</w:t>
            </w:r>
          </w:p>
        </w:tc>
        <w:tc>
          <w:tcPr>
            <w:tcW w:w="0" w:type="auto"/>
            <w:shd w:val="clear" w:color="auto" w:fill="auto"/>
          </w:tcPr>
          <w:p w14:paraId="02C37095" w14:textId="6EEA022F" w:rsidR="00203F4F" w:rsidRPr="00E320FD" w:rsidRDefault="00203F4F" w:rsidP="00E320F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18</w:t>
            </w:r>
          </w:p>
        </w:tc>
        <w:tc>
          <w:tcPr>
            <w:tcW w:w="0" w:type="auto"/>
          </w:tcPr>
          <w:p w14:paraId="1A0FB8D0" w14:textId="34A9EB2F" w:rsidR="00203F4F" w:rsidRPr="00E320FD" w:rsidRDefault="003B06D9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3162C18F" w14:textId="47AC9788" w:rsidR="00203F4F" w:rsidRPr="00E320FD" w:rsidRDefault="003B06D9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2428BDCF" w14:textId="4911226E" w:rsidR="00203F4F" w:rsidRPr="00E320FD" w:rsidRDefault="00203F4F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25</w:t>
            </w:r>
          </w:p>
        </w:tc>
        <w:tc>
          <w:tcPr>
            <w:tcW w:w="0" w:type="auto"/>
            <w:shd w:val="clear" w:color="auto" w:fill="auto"/>
          </w:tcPr>
          <w:p w14:paraId="1EC2BC41" w14:textId="37C39FBD" w:rsidR="00203F4F" w:rsidRPr="00E320FD" w:rsidRDefault="00203F4F" w:rsidP="00B705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</w:t>
            </w:r>
            <w:r w:rsidR="004E52EA"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22D6CEBF" w14:textId="384AE0FB" w:rsidR="00203F4F" w:rsidRPr="00E320FD" w:rsidRDefault="00B70531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6A851E58" w14:textId="42A63DF6" w:rsidR="00203F4F" w:rsidRPr="00E320FD" w:rsidRDefault="00B70531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8</w:t>
            </w:r>
          </w:p>
        </w:tc>
        <w:tc>
          <w:tcPr>
            <w:tcW w:w="0" w:type="auto"/>
          </w:tcPr>
          <w:p w14:paraId="79804CC7" w14:textId="1D2333C0" w:rsidR="00203F4F" w:rsidRPr="00E320FD" w:rsidRDefault="00203F4F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8</w:t>
            </w:r>
          </w:p>
        </w:tc>
        <w:tc>
          <w:tcPr>
            <w:tcW w:w="0" w:type="auto"/>
            <w:shd w:val="clear" w:color="auto" w:fill="auto"/>
          </w:tcPr>
          <w:p w14:paraId="2FBCBEF7" w14:textId="7BE3D111" w:rsidR="00203F4F" w:rsidRPr="00E320FD" w:rsidRDefault="00203F4F" w:rsidP="00E320F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6</w:t>
            </w:r>
          </w:p>
        </w:tc>
        <w:tc>
          <w:tcPr>
            <w:tcW w:w="0" w:type="auto"/>
          </w:tcPr>
          <w:p w14:paraId="766EDC59" w14:textId="10143157" w:rsidR="00203F4F" w:rsidRPr="00E320FD" w:rsidRDefault="00B70531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14:paraId="142E9EC6" w14:textId="4BC19F1A" w:rsidR="00203F4F" w:rsidRPr="00E320FD" w:rsidRDefault="00B70531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197A9248" w14:textId="3878FA7F" w:rsidR="00203F4F" w:rsidRPr="00E320FD" w:rsidRDefault="00203F4F" w:rsidP="009D5B4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3</w:t>
            </w:r>
          </w:p>
        </w:tc>
      </w:tr>
      <w:tr w:rsidR="00AD2AC5" w:rsidRPr="00E320FD" w14:paraId="6B91A918" w14:textId="0E4A86A9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6D30E25F" w14:textId="77777777" w:rsidR="00203F4F" w:rsidRPr="00E320FD" w:rsidRDefault="00203F4F" w:rsidP="00E108E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ocietal risk</w:t>
            </w:r>
          </w:p>
        </w:tc>
        <w:tc>
          <w:tcPr>
            <w:tcW w:w="0" w:type="auto"/>
            <w:shd w:val="clear" w:color="auto" w:fill="auto"/>
          </w:tcPr>
          <w:p w14:paraId="076949AE" w14:textId="30F75C7C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3</w:t>
            </w:r>
          </w:p>
        </w:tc>
        <w:tc>
          <w:tcPr>
            <w:tcW w:w="0" w:type="auto"/>
          </w:tcPr>
          <w:p w14:paraId="2CF904B7" w14:textId="29C63C5E" w:rsidR="00203F4F" w:rsidRPr="00E320FD" w:rsidRDefault="003B06D9" w:rsidP="00A12CD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14:paraId="7077ACB9" w14:textId="5206B9E3" w:rsidR="00203F4F" w:rsidRPr="00E320FD" w:rsidRDefault="003B06D9" w:rsidP="00A12CD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22</w:t>
            </w:r>
          </w:p>
        </w:tc>
        <w:tc>
          <w:tcPr>
            <w:tcW w:w="0" w:type="auto"/>
          </w:tcPr>
          <w:p w14:paraId="0D4951A8" w14:textId="6CC8DA9D" w:rsidR="00203F4F" w:rsidRPr="00E320FD" w:rsidRDefault="00203F4F" w:rsidP="00A12CD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2</w:t>
            </w:r>
          </w:p>
        </w:tc>
        <w:tc>
          <w:tcPr>
            <w:tcW w:w="0" w:type="auto"/>
            <w:shd w:val="clear" w:color="auto" w:fill="auto"/>
          </w:tcPr>
          <w:p w14:paraId="6D3C52BA" w14:textId="640C6356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4</w:t>
            </w:r>
          </w:p>
        </w:tc>
        <w:tc>
          <w:tcPr>
            <w:tcW w:w="0" w:type="auto"/>
          </w:tcPr>
          <w:p w14:paraId="5ADF7769" w14:textId="3E0567B5" w:rsidR="00203F4F" w:rsidRPr="00E320FD" w:rsidRDefault="003B06D9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3A3DF5EB" w14:textId="0F19F7A6" w:rsidR="00203F4F" w:rsidRPr="00E320FD" w:rsidRDefault="003B06D9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228</w:t>
            </w:r>
          </w:p>
        </w:tc>
        <w:tc>
          <w:tcPr>
            <w:tcW w:w="0" w:type="auto"/>
          </w:tcPr>
          <w:p w14:paraId="74E058DB" w14:textId="34A85E7F" w:rsidR="00203F4F" w:rsidRPr="00E320FD" w:rsidRDefault="00203F4F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3E3EA474" w14:textId="35C7D827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14:paraId="42140A2D" w14:textId="3E52639D" w:rsidR="00203F4F" w:rsidRPr="00E320FD" w:rsidRDefault="00B70531" w:rsidP="00A12CD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2144D476" w14:textId="2CBFC30D" w:rsidR="00203F4F" w:rsidRPr="00E320FD" w:rsidRDefault="00B70531" w:rsidP="00A12CD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188</w:t>
            </w:r>
          </w:p>
        </w:tc>
        <w:tc>
          <w:tcPr>
            <w:tcW w:w="0" w:type="auto"/>
          </w:tcPr>
          <w:p w14:paraId="269DB0B7" w14:textId="0FEA0EC2" w:rsidR="00203F4F" w:rsidRPr="00E320FD" w:rsidRDefault="00203F4F" w:rsidP="00A12CD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0437CBCA" w14:textId="78651D7F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1</w:t>
            </w:r>
          </w:p>
        </w:tc>
        <w:tc>
          <w:tcPr>
            <w:tcW w:w="0" w:type="auto"/>
          </w:tcPr>
          <w:p w14:paraId="532FF312" w14:textId="5951B712" w:rsidR="00203F4F" w:rsidRPr="00E320FD" w:rsidRDefault="00B70531" w:rsidP="00A12CD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6B0E5F1A" w14:textId="3667596A" w:rsidR="00203F4F" w:rsidRPr="00E320FD" w:rsidRDefault="00B70531" w:rsidP="00A12CD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802</w:t>
            </w:r>
          </w:p>
        </w:tc>
        <w:tc>
          <w:tcPr>
            <w:tcW w:w="0" w:type="auto"/>
          </w:tcPr>
          <w:p w14:paraId="5C1CC534" w14:textId="5B8DD417" w:rsidR="00203F4F" w:rsidRPr="00E320FD" w:rsidRDefault="00203F4F" w:rsidP="00A12CD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1</w:t>
            </w:r>
          </w:p>
        </w:tc>
      </w:tr>
      <w:tr w:rsidR="00AD2AC5" w:rsidRPr="00E320FD" w14:paraId="653FD940" w14:textId="56C6447D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16CB401A" w14:textId="77777777" w:rsidR="00203F4F" w:rsidRPr="00E320FD" w:rsidRDefault="00203F4F" w:rsidP="00B65BA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isk of being infected</w:t>
            </w:r>
          </w:p>
        </w:tc>
        <w:tc>
          <w:tcPr>
            <w:tcW w:w="0" w:type="auto"/>
            <w:shd w:val="clear" w:color="auto" w:fill="auto"/>
          </w:tcPr>
          <w:p w14:paraId="0E66D747" w14:textId="7A3AC9B4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7</w:t>
            </w:r>
          </w:p>
        </w:tc>
        <w:tc>
          <w:tcPr>
            <w:tcW w:w="0" w:type="auto"/>
          </w:tcPr>
          <w:p w14:paraId="16297261" w14:textId="5758E78B" w:rsidR="00203F4F" w:rsidRPr="00E320FD" w:rsidRDefault="003B06D9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14:paraId="7D2AF319" w14:textId="2D8293BD" w:rsidR="00203F4F" w:rsidRPr="00E320FD" w:rsidRDefault="003B06D9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172</w:t>
            </w:r>
          </w:p>
        </w:tc>
        <w:tc>
          <w:tcPr>
            <w:tcW w:w="0" w:type="auto"/>
          </w:tcPr>
          <w:p w14:paraId="17BC4C2A" w14:textId="3A2A206E" w:rsidR="00203F4F" w:rsidRPr="00E320FD" w:rsidRDefault="00203F4F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1A5D6A41" w14:textId="691B460E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4</w:t>
            </w:r>
          </w:p>
        </w:tc>
        <w:tc>
          <w:tcPr>
            <w:tcW w:w="0" w:type="auto"/>
          </w:tcPr>
          <w:p w14:paraId="504FC1BA" w14:textId="4F638E5D" w:rsidR="00203F4F" w:rsidRPr="00E320FD" w:rsidRDefault="003B06D9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61A8B283" w14:textId="5553194C" w:rsidR="00203F4F" w:rsidRPr="00E320FD" w:rsidRDefault="003B06D9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272</w:t>
            </w:r>
          </w:p>
        </w:tc>
        <w:tc>
          <w:tcPr>
            <w:tcW w:w="0" w:type="auto"/>
          </w:tcPr>
          <w:p w14:paraId="56174265" w14:textId="761012A8" w:rsidR="00203F4F" w:rsidRPr="00E320FD" w:rsidRDefault="00203F4F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0CC20094" w14:textId="663D8F8C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4</w:t>
            </w:r>
          </w:p>
        </w:tc>
        <w:tc>
          <w:tcPr>
            <w:tcW w:w="0" w:type="auto"/>
          </w:tcPr>
          <w:p w14:paraId="7CA697B1" w14:textId="1011DD90" w:rsidR="00203F4F" w:rsidRPr="00E320FD" w:rsidRDefault="00B70531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16D30663" w14:textId="4EF784A3" w:rsidR="00203F4F" w:rsidRPr="00E320FD" w:rsidRDefault="00B70531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298</w:t>
            </w:r>
          </w:p>
        </w:tc>
        <w:tc>
          <w:tcPr>
            <w:tcW w:w="0" w:type="auto"/>
          </w:tcPr>
          <w:p w14:paraId="7E5F6AA8" w14:textId="68977E3E" w:rsidR="00203F4F" w:rsidRPr="00E320FD" w:rsidRDefault="00203F4F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099CF3C1" w14:textId="6F927AD5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1</w:t>
            </w:r>
          </w:p>
        </w:tc>
        <w:tc>
          <w:tcPr>
            <w:tcW w:w="0" w:type="auto"/>
          </w:tcPr>
          <w:p w14:paraId="44C688B1" w14:textId="3B89CDF8" w:rsidR="00203F4F" w:rsidRPr="00E320FD" w:rsidRDefault="00B70531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7D50BE72" w14:textId="20D6340C" w:rsidR="00203F4F" w:rsidRPr="00E320FD" w:rsidRDefault="00B70531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69</w:t>
            </w:r>
          </w:p>
        </w:tc>
        <w:tc>
          <w:tcPr>
            <w:tcW w:w="0" w:type="auto"/>
          </w:tcPr>
          <w:p w14:paraId="0F3E5F22" w14:textId="2163661A" w:rsidR="00203F4F" w:rsidRPr="00E320FD" w:rsidRDefault="00203F4F" w:rsidP="00B65BA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1</w:t>
            </w:r>
          </w:p>
        </w:tc>
      </w:tr>
      <w:tr w:rsidR="00AD2AC5" w:rsidRPr="00E320FD" w14:paraId="62492D66" w14:textId="66D44828" w:rsidTr="00AD2AC5">
        <w:trPr>
          <w:trHeight w:val="454"/>
        </w:trPr>
        <w:tc>
          <w:tcPr>
            <w:tcW w:w="0" w:type="auto"/>
            <w:shd w:val="clear" w:color="auto" w:fill="auto"/>
          </w:tcPr>
          <w:p w14:paraId="449343AA" w14:textId="77777777" w:rsidR="00203F4F" w:rsidRPr="00E320FD" w:rsidRDefault="00203F4F" w:rsidP="006B6E6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ocial distancing</w:t>
            </w:r>
          </w:p>
        </w:tc>
        <w:tc>
          <w:tcPr>
            <w:tcW w:w="0" w:type="auto"/>
            <w:shd w:val="clear" w:color="auto" w:fill="auto"/>
          </w:tcPr>
          <w:p w14:paraId="6097B5E9" w14:textId="5B3AB404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4</w:t>
            </w:r>
          </w:p>
        </w:tc>
        <w:tc>
          <w:tcPr>
            <w:tcW w:w="0" w:type="auto"/>
          </w:tcPr>
          <w:p w14:paraId="0D110780" w14:textId="17B5B694" w:rsidR="00203F4F" w:rsidRPr="00E320FD" w:rsidRDefault="003B06D9" w:rsidP="006B6E6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4</w:t>
            </w:r>
          </w:p>
        </w:tc>
        <w:tc>
          <w:tcPr>
            <w:tcW w:w="0" w:type="auto"/>
          </w:tcPr>
          <w:p w14:paraId="3713FFEB" w14:textId="1C9A0043" w:rsidR="00203F4F" w:rsidRPr="00E320FD" w:rsidRDefault="003B06D9" w:rsidP="006B6E6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.001</w:t>
            </w:r>
          </w:p>
        </w:tc>
        <w:tc>
          <w:tcPr>
            <w:tcW w:w="0" w:type="auto"/>
          </w:tcPr>
          <w:p w14:paraId="213AA77E" w14:textId="73BD0FCC" w:rsidR="00203F4F" w:rsidRPr="00E320FD" w:rsidRDefault="00203F4F" w:rsidP="006B6E6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14:paraId="372A8DBA" w14:textId="1AAF9502" w:rsidR="00203F4F" w:rsidRPr="00E320FD" w:rsidRDefault="00203F4F" w:rsidP="00E320F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8</w:t>
            </w:r>
          </w:p>
        </w:tc>
        <w:tc>
          <w:tcPr>
            <w:tcW w:w="0" w:type="auto"/>
          </w:tcPr>
          <w:p w14:paraId="73FAA5FE" w14:textId="7577C6E3" w:rsidR="00203F4F" w:rsidRPr="00E320FD" w:rsidRDefault="003B06D9" w:rsidP="006B6E6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5103A7DF" w14:textId="3568ECC3" w:rsidR="00203F4F" w:rsidRPr="00E320FD" w:rsidRDefault="003B06D9" w:rsidP="006B6E6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6</w:t>
            </w:r>
          </w:p>
        </w:tc>
        <w:tc>
          <w:tcPr>
            <w:tcW w:w="0" w:type="auto"/>
          </w:tcPr>
          <w:p w14:paraId="1EE9E2FC" w14:textId="1FD5329E" w:rsidR="00203F4F" w:rsidRPr="00E320FD" w:rsidRDefault="00203F4F" w:rsidP="006B6E6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14:paraId="768BE97D" w14:textId="0326B259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14:paraId="5C709A8E" w14:textId="38B84B5C" w:rsidR="00203F4F" w:rsidRPr="00E320FD" w:rsidRDefault="00B70531" w:rsidP="006B6E6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  <w:tc>
          <w:tcPr>
            <w:tcW w:w="0" w:type="auto"/>
          </w:tcPr>
          <w:p w14:paraId="3FB6EC00" w14:textId="05734510" w:rsidR="00203F4F" w:rsidRPr="00E320FD" w:rsidRDefault="00B70531" w:rsidP="006B6E6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969</w:t>
            </w:r>
          </w:p>
        </w:tc>
        <w:tc>
          <w:tcPr>
            <w:tcW w:w="0" w:type="auto"/>
          </w:tcPr>
          <w:p w14:paraId="6463B03B" w14:textId="38A8D317" w:rsidR="00203F4F" w:rsidRPr="00E320FD" w:rsidRDefault="00203F4F" w:rsidP="006B6E6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70896734" w14:textId="43F379D3" w:rsidR="00203F4F" w:rsidRPr="00E320FD" w:rsidRDefault="00203F4F" w:rsidP="004E52E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4</w:t>
            </w:r>
          </w:p>
        </w:tc>
        <w:tc>
          <w:tcPr>
            <w:tcW w:w="0" w:type="auto"/>
          </w:tcPr>
          <w:p w14:paraId="5B281BE7" w14:textId="27BD2E5F" w:rsidR="00203F4F" w:rsidRPr="00E320FD" w:rsidRDefault="00B70531" w:rsidP="006B6E6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14:paraId="2DD5B9D7" w14:textId="628A45D8" w:rsidR="00203F4F" w:rsidRPr="00E320FD" w:rsidRDefault="00B70531" w:rsidP="006B6E6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26</w:t>
            </w:r>
          </w:p>
        </w:tc>
        <w:tc>
          <w:tcPr>
            <w:tcW w:w="0" w:type="auto"/>
            <w:shd w:val="clear" w:color="auto" w:fill="auto"/>
          </w:tcPr>
          <w:p w14:paraId="78E11832" w14:textId="1DA714CD" w:rsidR="00203F4F" w:rsidRPr="00E320FD" w:rsidRDefault="00203F4F" w:rsidP="006B6E6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0.07</w:t>
            </w:r>
          </w:p>
        </w:tc>
      </w:tr>
      <w:tr w:rsidR="00AD2AC5" w:rsidRPr="00E320FD" w14:paraId="1514E110" w14:textId="6E6A250E" w:rsidTr="00AD2AC5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BBABFC" w14:textId="24AE50AE" w:rsidR="004E52EA" w:rsidRPr="00E320FD" w:rsidRDefault="004E52EA" w:rsidP="00E45C35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REML criterion at convergence</w:t>
            </w:r>
          </w:p>
        </w:tc>
        <w:tc>
          <w:tcPr>
            <w:tcW w:w="261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51F30BD" w14:textId="28AE847A" w:rsidR="004E52EA" w:rsidRPr="00E320FD" w:rsidRDefault="004E52EA" w:rsidP="00DB4C7D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4631.9</w:t>
            </w:r>
          </w:p>
        </w:tc>
        <w:tc>
          <w:tcPr>
            <w:tcW w:w="2733" w:type="dxa"/>
            <w:gridSpan w:val="4"/>
            <w:tcBorders>
              <w:bottom w:val="single" w:sz="4" w:space="0" w:color="auto"/>
            </w:tcBorders>
          </w:tcPr>
          <w:p w14:paraId="0B24725D" w14:textId="1822ADC1" w:rsidR="004E52EA" w:rsidRPr="00E320FD" w:rsidRDefault="004E52EA" w:rsidP="003F44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327.1</w:t>
            </w:r>
          </w:p>
        </w:tc>
        <w:tc>
          <w:tcPr>
            <w:tcW w:w="264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A4AB45C" w14:textId="7B2415CC" w:rsidR="004E52EA" w:rsidRPr="00E320FD" w:rsidRDefault="004E52EA" w:rsidP="00E108E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775.1</w:t>
            </w:r>
          </w:p>
        </w:tc>
        <w:tc>
          <w:tcPr>
            <w:tcW w:w="281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91C83B1" w14:textId="09C9C9AE" w:rsidR="004E52EA" w:rsidRPr="00E320FD" w:rsidRDefault="004E52EA" w:rsidP="00E108E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320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951.9</w:t>
            </w:r>
          </w:p>
        </w:tc>
      </w:tr>
    </w:tbl>
    <w:p w14:paraId="2CAEFF0A" w14:textId="482B14F9" w:rsidR="003A5780" w:rsidRDefault="003A5780" w:rsidP="002C4D0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D06767" w14:textId="77777777" w:rsidR="00B65BA8" w:rsidRDefault="00B65BA8" w:rsidP="002C4D0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65BA8" w:rsidSect="00A73C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CFAB77" w14:textId="77777777" w:rsidR="001B410D" w:rsidRDefault="001B410D" w:rsidP="00584890">
      <w:pPr>
        <w:spacing w:after="0" w:line="240" w:lineRule="auto"/>
      </w:pPr>
      <w:r>
        <w:separator/>
      </w:r>
    </w:p>
  </w:endnote>
  <w:endnote w:type="continuationSeparator" w:id="0">
    <w:p w14:paraId="4B5B9020" w14:textId="77777777" w:rsidR="001B410D" w:rsidRDefault="001B410D" w:rsidP="00584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47F9B9" w14:textId="77777777" w:rsidR="001B410D" w:rsidRDefault="001B410D" w:rsidP="00584890">
      <w:pPr>
        <w:spacing w:after="0" w:line="240" w:lineRule="auto"/>
      </w:pPr>
      <w:r>
        <w:separator/>
      </w:r>
    </w:p>
  </w:footnote>
  <w:footnote w:type="continuationSeparator" w:id="0">
    <w:p w14:paraId="5DD669FB" w14:textId="77777777" w:rsidR="001B410D" w:rsidRDefault="001B410D" w:rsidP="005848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19FCAB" w14:textId="2897D7E0" w:rsidR="00203F4F" w:rsidRDefault="00203F4F" w:rsidP="00D5753E">
    <w:pPr>
      <w:pStyle w:val="Sidhuvud"/>
      <w:jc w:val="center"/>
    </w:pPr>
    <w:r>
      <w:t>SUPPLEMENTA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5E6"/>
    <w:rsid w:val="000661CA"/>
    <w:rsid w:val="00081C27"/>
    <w:rsid w:val="000A54C1"/>
    <w:rsid w:val="000C537B"/>
    <w:rsid w:val="000C7BAF"/>
    <w:rsid w:val="00190C2B"/>
    <w:rsid w:val="001A0E36"/>
    <w:rsid w:val="001A60AC"/>
    <w:rsid w:val="001B410D"/>
    <w:rsid w:val="001B5F0A"/>
    <w:rsid w:val="001B74C6"/>
    <w:rsid w:val="001D1542"/>
    <w:rsid w:val="001F7CAF"/>
    <w:rsid w:val="00203F4F"/>
    <w:rsid w:val="00210CD2"/>
    <w:rsid w:val="002152BE"/>
    <w:rsid w:val="00261D48"/>
    <w:rsid w:val="00271CC2"/>
    <w:rsid w:val="002B797A"/>
    <w:rsid w:val="002C4D02"/>
    <w:rsid w:val="00307924"/>
    <w:rsid w:val="00343920"/>
    <w:rsid w:val="00351B12"/>
    <w:rsid w:val="00367BD5"/>
    <w:rsid w:val="00381208"/>
    <w:rsid w:val="003A5780"/>
    <w:rsid w:val="003B048A"/>
    <w:rsid w:val="003B06D9"/>
    <w:rsid w:val="003C7B45"/>
    <w:rsid w:val="003E15E6"/>
    <w:rsid w:val="003E356E"/>
    <w:rsid w:val="003F441A"/>
    <w:rsid w:val="0046508E"/>
    <w:rsid w:val="00470CDB"/>
    <w:rsid w:val="00484BAB"/>
    <w:rsid w:val="004A05C9"/>
    <w:rsid w:val="004B613E"/>
    <w:rsid w:val="004D6FCB"/>
    <w:rsid w:val="004E3EA2"/>
    <w:rsid w:val="004E52EA"/>
    <w:rsid w:val="004F1785"/>
    <w:rsid w:val="00500AF4"/>
    <w:rsid w:val="00511D17"/>
    <w:rsid w:val="00544FB6"/>
    <w:rsid w:val="00556E15"/>
    <w:rsid w:val="005610B4"/>
    <w:rsid w:val="00565958"/>
    <w:rsid w:val="0057596B"/>
    <w:rsid w:val="00583D51"/>
    <w:rsid w:val="00584890"/>
    <w:rsid w:val="005A2C39"/>
    <w:rsid w:val="005B1826"/>
    <w:rsid w:val="005B571F"/>
    <w:rsid w:val="005D1B16"/>
    <w:rsid w:val="005E7C2B"/>
    <w:rsid w:val="005F49F8"/>
    <w:rsid w:val="005F4AD1"/>
    <w:rsid w:val="005F735C"/>
    <w:rsid w:val="00617908"/>
    <w:rsid w:val="006265C9"/>
    <w:rsid w:val="006541D8"/>
    <w:rsid w:val="006904E1"/>
    <w:rsid w:val="006A209D"/>
    <w:rsid w:val="006A6F1B"/>
    <w:rsid w:val="006A749C"/>
    <w:rsid w:val="006B31F0"/>
    <w:rsid w:val="006B6E68"/>
    <w:rsid w:val="006F014D"/>
    <w:rsid w:val="00715A45"/>
    <w:rsid w:val="00721137"/>
    <w:rsid w:val="00725742"/>
    <w:rsid w:val="00747A8B"/>
    <w:rsid w:val="00767E63"/>
    <w:rsid w:val="00784A87"/>
    <w:rsid w:val="007A4071"/>
    <w:rsid w:val="007B0AD8"/>
    <w:rsid w:val="007B0D3E"/>
    <w:rsid w:val="00822326"/>
    <w:rsid w:val="0083376A"/>
    <w:rsid w:val="008358CC"/>
    <w:rsid w:val="00837ABD"/>
    <w:rsid w:val="00867738"/>
    <w:rsid w:val="00872ED2"/>
    <w:rsid w:val="008770AF"/>
    <w:rsid w:val="008802BE"/>
    <w:rsid w:val="008826E4"/>
    <w:rsid w:val="008A4A0A"/>
    <w:rsid w:val="008A5CB1"/>
    <w:rsid w:val="00912FCE"/>
    <w:rsid w:val="00914D61"/>
    <w:rsid w:val="00915754"/>
    <w:rsid w:val="009A1E49"/>
    <w:rsid w:val="009D5B4C"/>
    <w:rsid w:val="009F450B"/>
    <w:rsid w:val="00A05D36"/>
    <w:rsid w:val="00A077D9"/>
    <w:rsid w:val="00A12CD7"/>
    <w:rsid w:val="00A51617"/>
    <w:rsid w:val="00A5279F"/>
    <w:rsid w:val="00A73C5C"/>
    <w:rsid w:val="00A7547E"/>
    <w:rsid w:val="00A75728"/>
    <w:rsid w:val="00A774C6"/>
    <w:rsid w:val="00AB5A2D"/>
    <w:rsid w:val="00AD1538"/>
    <w:rsid w:val="00AD1B74"/>
    <w:rsid w:val="00AD2AC5"/>
    <w:rsid w:val="00B65BA8"/>
    <w:rsid w:val="00B70531"/>
    <w:rsid w:val="00BB0607"/>
    <w:rsid w:val="00BB16C6"/>
    <w:rsid w:val="00BD3915"/>
    <w:rsid w:val="00BE5A72"/>
    <w:rsid w:val="00C31CC4"/>
    <w:rsid w:val="00C37448"/>
    <w:rsid w:val="00C406F3"/>
    <w:rsid w:val="00C9615F"/>
    <w:rsid w:val="00CB1169"/>
    <w:rsid w:val="00CE078E"/>
    <w:rsid w:val="00CF7858"/>
    <w:rsid w:val="00D309DD"/>
    <w:rsid w:val="00D45771"/>
    <w:rsid w:val="00D47461"/>
    <w:rsid w:val="00D5753E"/>
    <w:rsid w:val="00D749E2"/>
    <w:rsid w:val="00D81C3C"/>
    <w:rsid w:val="00DA5E25"/>
    <w:rsid w:val="00DB4C7D"/>
    <w:rsid w:val="00DE6BE7"/>
    <w:rsid w:val="00DE7689"/>
    <w:rsid w:val="00DF6A6F"/>
    <w:rsid w:val="00E02CE1"/>
    <w:rsid w:val="00E04D7F"/>
    <w:rsid w:val="00E06681"/>
    <w:rsid w:val="00E108E9"/>
    <w:rsid w:val="00E320FD"/>
    <w:rsid w:val="00E42866"/>
    <w:rsid w:val="00E45C35"/>
    <w:rsid w:val="00E773C4"/>
    <w:rsid w:val="00E86488"/>
    <w:rsid w:val="00EF00F3"/>
    <w:rsid w:val="00F2160B"/>
    <w:rsid w:val="00F43D19"/>
    <w:rsid w:val="00F744F4"/>
    <w:rsid w:val="00F83457"/>
    <w:rsid w:val="00F93A30"/>
    <w:rsid w:val="00F975A7"/>
    <w:rsid w:val="00FB17AE"/>
    <w:rsid w:val="00FD6343"/>
    <w:rsid w:val="00FE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26C7C04"/>
  <w15:chartTrackingRefBased/>
  <w15:docId w15:val="{AAA6E385-C748-4B4F-9781-13B792FAF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84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5848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84890"/>
  </w:style>
  <w:style w:type="paragraph" w:styleId="Sidfot">
    <w:name w:val="footer"/>
    <w:basedOn w:val="Normal"/>
    <w:link w:val="SidfotChar"/>
    <w:uiPriority w:val="99"/>
    <w:unhideWhenUsed/>
    <w:rsid w:val="005848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84890"/>
  </w:style>
  <w:style w:type="character" w:styleId="Kommentarsreferens">
    <w:name w:val="annotation reference"/>
    <w:basedOn w:val="Standardstycketeckensnitt"/>
    <w:uiPriority w:val="99"/>
    <w:semiHidden/>
    <w:unhideWhenUsed/>
    <w:rsid w:val="003A578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A578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A5780"/>
    <w:rPr>
      <w:sz w:val="20"/>
      <w:szCs w:val="20"/>
    </w:rPr>
  </w:style>
  <w:style w:type="paragraph" w:customStyle="1" w:styleId="Default">
    <w:name w:val="Default"/>
    <w:rsid w:val="003A578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A57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A5780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Normaltabell"/>
    <w:next w:val="Tabellrutnt"/>
    <w:uiPriority w:val="39"/>
    <w:rsid w:val="00A73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8120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812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16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67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5</Words>
  <Characters>4267</Characters>
  <Application>Microsoft Office Word</Application>
  <DocSecurity>0</DocSecurity>
  <Lines>35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Hansson</dc:creator>
  <cp:keywords/>
  <dc:description/>
  <cp:lastModifiedBy>Marie Kivi</cp:lastModifiedBy>
  <cp:revision>2</cp:revision>
  <dcterms:created xsi:type="dcterms:W3CDTF">2020-05-15T13:14:00Z</dcterms:created>
  <dcterms:modified xsi:type="dcterms:W3CDTF">2020-05-15T13:14:00Z</dcterms:modified>
</cp:coreProperties>
</file>